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0E895" w14:textId="7C55162E" w:rsidR="007D76EF" w:rsidRPr="00A9581C" w:rsidRDefault="007D76EF" w:rsidP="007D76EF">
      <w:pPr>
        <w:pStyle w:val="Default"/>
        <w:ind w:left="-567"/>
        <w:jc w:val="center"/>
        <w:rPr>
          <w:b/>
          <w:bCs/>
          <w:color w:val="auto"/>
        </w:rPr>
      </w:pPr>
      <w:r w:rsidRPr="00A9581C">
        <w:rPr>
          <w:b/>
          <w:bCs/>
          <w:color w:val="auto"/>
        </w:rPr>
        <w:t>Supplement A</w:t>
      </w:r>
    </w:p>
    <w:p w14:paraId="48780007" w14:textId="77777777" w:rsidR="007D76EF" w:rsidRPr="00A9581C" w:rsidRDefault="007D76EF" w:rsidP="007D76EF">
      <w:pPr>
        <w:pStyle w:val="Default"/>
        <w:ind w:left="-567"/>
        <w:rPr>
          <w:b/>
          <w:bCs/>
          <w:color w:val="auto"/>
          <w:sz w:val="22"/>
          <w:szCs w:val="22"/>
        </w:rPr>
      </w:pPr>
    </w:p>
    <w:p w14:paraId="229F015E" w14:textId="77777777" w:rsidR="00A9581C" w:rsidRPr="00A9581C" w:rsidRDefault="00A9581C" w:rsidP="00A9581C">
      <w:pPr>
        <w:pStyle w:val="Default"/>
        <w:ind w:left="-567"/>
        <w:rPr>
          <w:b/>
          <w:bCs/>
        </w:rPr>
      </w:pPr>
      <w:r w:rsidRPr="00A9581C">
        <w:rPr>
          <w:b/>
          <w:bCs/>
        </w:rPr>
        <w:t>Inventar zur Spezifischen Phobie vor Erbrechen (SPOVI)</w:t>
      </w:r>
    </w:p>
    <w:p w14:paraId="49043EAD" w14:textId="77777777" w:rsidR="00A9581C" w:rsidRPr="00A9581C" w:rsidRDefault="00A9581C" w:rsidP="00A9581C">
      <w:pPr>
        <w:pStyle w:val="Default"/>
        <w:ind w:left="-567"/>
      </w:pPr>
    </w:p>
    <w:p w14:paraId="42E55049" w14:textId="77777777" w:rsidR="00A9581C" w:rsidRPr="00A9581C" w:rsidRDefault="00A9581C" w:rsidP="00A9581C">
      <w:pPr>
        <w:pStyle w:val="Default"/>
        <w:ind w:left="-567"/>
        <w:rPr>
          <w:b/>
          <w:bCs/>
        </w:rPr>
      </w:pPr>
      <w:r w:rsidRPr="00A9581C">
        <w:t>Bitte kreuzen Sie die Antwort an, die am besten beschreibt, wie sich die Angst vor dem Erbrechen in der letzten Woche, einschließlich heute, auf Sie ausgewirkt hat</w:t>
      </w:r>
      <w:r w:rsidRPr="00A9581C">
        <w:rPr>
          <w:b/>
          <w:bCs/>
        </w:rPr>
        <w:t>.</w:t>
      </w:r>
    </w:p>
    <w:p w14:paraId="7245C766" w14:textId="77777777" w:rsidR="00A9581C" w:rsidRPr="00A9581C" w:rsidRDefault="00A9581C" w:rsidP="00A9581C">
      <w:pPr>
        <w:pStyle w:val="Default"/>
        <w:rPr>
          <w:color w:val="auto"/>
          <w:sz w:val="20"/>
          <w:szCs w:val="20"/>
        </w:rPr>
      </w:pPr>
    </w:p>
    <w:tbl>
      <w:tblPr>
        <w:tblW w:w="10206" w:type="dxa"/>
        <w:tblInd w:w="-572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5"/>
        <w:gridCol w:w="4193"/>
        <w:gridCol w:w="1105"/>
        <w:gridCol w:w="1106"/>
        <w:gridCol w:w="1105"/>
        <w:gridCol w:w="1106"/>
        <w:gridCol w:w="1106"/>
      </w:tblGrid>
      <w:tr w:rsidR="00A9581C" w:rsidRPr="00A9581C" w14:paraId="5296BB2F" w14:textId="77777777" w:rsidTr="001D2917">
        <w:trPr>
          <w:trHeight w:val="544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FF8DCF" w14:textId="77777777" w:rsidR="00A9581C" w:rsidRPr="00A9581C" w:rsidRDefault="00A9581C" w:rsidP="001D2917">
            <w:pPr>
              <w:pStyle w:val="Default"/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044D8" w14:textId="77777777" w:rsidR="00A9581C" w:rsidRPr="00A9581C" w:rsidRDefault="00A9581C" w:rsidP="001D2917">
            <w:pPr>
              <w:pStyle w:val="Default"/>
              <w:jc w:val="center"/>
              <w:rPr>
                <w:b/>
                <w:bCs/>
                <w:sz w:val="17"/>
                <w:szCs w:val="17"/>
              </w:rPr>
            </w:pPr>
            <w:r w:rsidRPr="00A9581C">
              <w:rPr>
                <w:b/>
                <w:bCs/>
                <w:sz w:val="17"/>
                <w:szCs w:val="17"/>
              </w:rPr>
              <w:t>ni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DFC0B" w14:textId="77777777" w:rsidR="00A9581C" w:rsidRPr="00A9581C" w:rsidRDefault="00A9581C" w:rsidP="001D2917">
            <w:pPr>
              <w:pStyle w:val="Default"/>
              <w:jc w:val="center"/>
              <w:rPr>
                <w:b/>
                <w:bCs/>
                <w:sz w:val="17"/>
                <w:szCs w:val="17"/>
              </w:rPr>
            </w:pPr>
            <w:r w:rsidRPr="00A9581C">
              <w:rPr>
                <w:b/>
                <w:bCs/>
                <w:sz w:val="17"/>
                <w:szCs w:val="17"/>
              </w:rPr>
              <w:t>selte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B0937" w14:textId="77777777" w:rsidR="00A9581C" w:rsidRPr="00A9581C" w:rsidDel="001954C0" w:rsidRDefault="00A9581C" w:rsidP="001D2917">
            <w:pPr>
              <w:pStyle w:val="Default"/>
              <w:jc w:val="center"/>
              <w:rPr>
                <w:b/>
                <w:bCs/>
                <w:sz w:val="17"/>
                <w:szCs w:val="17"/>
              </w:rPr>
            </w:pPr>
            <w:r w:rsidRPr="00A9581C">
              <w:rPr>
                <w:b/>
                <w:bCs/>
                <w:sz w:val="17"/>
                <w:szCs w:val="17"/>
              </w:rPr>
              <w:t>manchma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D46F1" w14:textId="77777777" w:rsidR="00A9581C" w:rsidRPr="00A9581C" w:rsidRDefault="00A9581C" w:rsidP="001D2917">
            <w:pPr>
              <w:pStyle w:val="Default"/>
              <w:jc w:val="center"/>
              <w:rPr>
                <w:b/>
                <w:bCs/>
                <w:sz w:val="17"/>
                <w:szCs w:val="17"/>
              </w:rPr>
            </w:pPr>
            <w:r w:rsidRPr="00A9581C">
              <w:rPr>
                <w:b/>
                <w:bCs/>
                <w:sz w:val="17"/>
                <w:szCs w:val="17"/>
              </w:rPr>
              <w:t>oft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75BBA" w14:textId="77777777" w:rsidR="00A9581C" w:rsidRPr="00A9581C" w:rsidRDefault="00A9581C" w:rsidP="001D2917">
            <w:pPr>
              <w:pStyle w:val="Default"/>
              <w:jc w:val="center"/>
              <w:rPr>
                <w:b/>
                <w:bCs/>
                <w:sz w:val="17"/>
                <w:szCs w:val="17"/>
              </w:rPr>
            </w:pPr>
            <w:r w:rsidRPr="00A9581C">
              <w:rPr>
                <w:b/>
                <w:bCs/>
                <w:sz w:val="17"/>
                <w:szCs w:val="17"/>
              </w:rPr>
              <w:t>(fast) immer</w:t>
            </w:r>
          </w:p>
        </w:tc>
      </w:tr>
      <w:tr w:rsidR="00A9581C" w:rsidRPr="00A9581C" w14:paraId="5F14BC98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7DCAD" w14:textId="77777777" w:rsidR="00A9581C" w:rsidRPr="00A9581C" w:rsidRDefault="00A9581C" w:rsidP="001D2917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1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9DA8D" w14:textId="27466317" w:rsidR="00A9581C" w:rsidRPr="00A9581C" w:rsidRDefault="00A9581C" w:rsidP="001D2917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mir Sorgen gemacht, dass ich oder andere erbrechen könnte/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16E3" w14:textId="00792D3A" w:rsidR="00A9581C" w:rsidRPr="00A9581C" w:rsidRDefault="00A9581C" w:rsidP="001D2917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4B6C5" w14:textId="7E11D2F7" w:rsidR="00A9581C" w:rsidRPr="00A9581C" w:rsidRDefault="00A9581C" w:rsidP="001D2917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44ECC" w14:textId="38DBB255" w:rsidR="00A9581C" w:rsidRPr="00A9581C" w:rsidRDefault="00A9581C" w:rsidP="001D2917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FE0E5" w14:textId="6510BF78" w:rsidR="00A9581C" w:rsidRPr="00A9581C" w:rsidRDefault="00A9581C" w:rsidP="001D2917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38F13" w14:textId="777430B2" w:rsidR="00A9581C" w:rsidRPr="00A9581C" w:rsidRDefault="00A9581C" w:rsidP="001D2917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543BF09F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93F440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2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0E1DB4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andere Erwachsene oder Kinder wegen meiner Angst vor dem Erbrechen gemiede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967628" w14:textId="3D523038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3FA86F" w14:textId="3AC0A0B7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D843D" w14:textId="2820849F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6F0CD" w14:textId="6585809E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0BDBE" w14:textId="2DF21B9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10ACFCBE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AF25C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3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06ACB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bestimmte Situationen oder Aktivitäten wegen meiner Angst vor dem Erbrechen gemiede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D080" w14:textId="12AB02B8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4A7C6" w14:textId="59058529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538A3" w14:textId="768BCDFE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A99A8" w14:textId="4B62DEEF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5B712" w14:textId="0898B8C6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3547C923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8B846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4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2388F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versucht, Gründe zu finden, die erklären warum mir übel ist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F0ABB4" w14:textId="0C809544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7E57D" w14:textId="42608550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BE917" w14:textId="3F7F48BE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9FAC9" w14:textId="2765B718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36CC49" w14:textId="70CB9AF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37162F22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1B89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5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905BF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bestimmte Gegenstände gemieden, die andere Personen angefasst haben, wegen meiner Angst vor dem Erbreche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E6C52" w14:textId="1229F3D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E49E7" w14:textId="139D9BF8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5DAAB" w14:textId="4C0D59C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28AFE" w14:textId="2DE9EB4D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B06F0" w14:textId="2483C704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08850709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AEE43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6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3620C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mich darauf konzentriert, ob ich mich krank fühle und erbrechen könnte, statt auf meine Umgebung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53ACD" w14:textId="573967ED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DBF83" w14:textId="631D0949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8D3CA" w14:textId="73D88655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1C5FF" w14:textId="0CC634A4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5AAC5" w14:textId="29E9D575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1BC6D0E7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B91F9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7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BF605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 xml:space="preserve">Ich habe andere beobachtet, um zu sehen, ob sie vielleicht krank sind und erbrechen könnten.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DB55" w14:textId="687E32B5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02A97" w14:textId="6CE32146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EAD1D" w14:textId="3B10147B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3E53D" w14:textId="46101127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E1560" w14:textId="43B9350E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28C01D16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48FD45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8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290141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Wenn ich denke, dass ich mich übergeben muss, tue ich etwas, um mich vom Erbrechen abzuhalte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1F580" w14:textId="1CE787D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D41601" w14:textId="656A2813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CEA6B" w14:textId="208B6A43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A04B4" w14:textId="63BF0063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B35492" w14:textId="68F3CC6A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61D6BAFF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8A9BC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9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47BD8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versucht, jegliche Gedanken oder Vorstellungen über das Erbrechen zu vermeiden oder zu kontrolliere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FF28C" w14:textId="52C71100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8BFF8" w14:textId="7EEF54DB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98881" w14:textId="4EAAEC9F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676A1" w14:textId="71BF28AD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2006A" w14:textId="036A4EA7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306B280A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D0B656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10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EFB1B9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die Menge oder Art meiner Ernährung oder meines Alkoholkonsums wegen meiner Angst vor dem Erbrechen eingeschränkt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81CDB1" w14:textId="6EE8BC2B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CBDB6" w14:textId="7F0E7EE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6FB16" w14:textId="653B2FF2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9B3A28" w14:textId="083D2277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2EF17" w14:textId="758BEB4B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64EF7F03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BC394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11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AC43C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Mir war übel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DF82" w14:textId="77A56156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92A0E" w14:textId="310A057B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F6542" w14:textId="37534E2D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C465B" w14:textId="7DEE4B87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3DF70" w14:textId="25B647D4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16D5623F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E88030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12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8A9312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darüber nachgedacht, wie ich mich selbst oder andere vom Erbrechen abhalten kan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8E704" w14:textId="4157289E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35740" w14:textId="63247444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70113" w14:textId="30780008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31130A" w14:textId="2B7A6A9A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B43801" w14:textId="6577A72E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0357660A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6C33C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13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C9F0D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habe nach Bestätigung gesucht, dass mir oder anderen nicht schlecht wird und ich oder andere nicht erbrechen müsse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E8FC9" w14:textId="7EDAFD0C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EF899" w14:textId="2C27FF9D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3D29C" w14:textId="508922F8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37A05" w14:textId="42E0B0FC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CF95E" w14:textId="33F602D6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  <w:tr w:rsidR="00A9581C" w:rsidRPr="00A9581C" w14:paraId="5C8CA0E9" w14:textId="77777777" w:rsidTr="001D2917">
        <w:trPr>
          <w:trHeight w:val="794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F24DC5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18"/>
                <w:szCs w:val="18"/>
              </w:rPr>
            </w:pPr>
            <w:r w:rsidRPr="00A9581C">
              <w:rPr>
                <w:sz w:val="18"/>
                <w:szCs w:val="18"/>
              </w:rPr>
              <w:t>14.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9E6AFD" w14:textId="77777777" w:rsidR="00A9581C" w:rsidRPr="00A9581C" w:rsidRDefault="00A9581C" w:rsidP="00A9581C">
            <w:pPr>
              <w:pStyle w:val="Default"/>
              <w:spacing w:before="100" w:beforeAutospacing="1" w:after="60"/>
              <w:rPr>
                <w:sz w:val="20"/>
                <w:szCs w:val="20"/>
              </w:rPr>
            </w:pPr>
            <w:r w:rsidRPr="00A9581C">
              <w:rPr>
                <w:sz w:val="20"/>
                <w:szCs w:val="20"/>
              </w:rPr>
              <w:t>Ich bin aus bestimmten Situationen geflüchtet, weil ich Angst hatte, dass ich oder andere erbrechen könnte/n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B3F61" w14:textId="0DE70317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3B536A" w14:textId="0B3FFC1F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BE7FD" w14:textId="1B39280A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FD6FC" w14:textId="77CED4D6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767FA" w14:textId="1B607244" w:rsidR="00A9581C" w:rsidRPr="00A9581C" w:rsidRDefault="00A9581C" w:rsidP="00A9581C">
            <w:pPr>
              <w:pStyle w:val="Default"/>
              <w:spacing w:after="60"/>
              <w:jc w:val="center"/>
            </w:pPr>
            <w:r>
              <w:rPr>
                <w:sz w:val="18"/>
                <w:szCs w:val="18"/>
              </w:rPr>
              <w:t>[</w:t>
            </w:r>
            <w:r w:rsidRPr="00A9581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</w:tr>
    </w:tbl>
    <w:p w14:paraId="1A05E23D" w14:textId="77777777" w:rsidR="00A9581C" w:rsidRPr="00A9581C" w:rsidRDefault="00A9581C" w:rsidP="00A9581C">
      <w:pPr>
        <w:rPr>
          <w:rFonts w:ascii="Arial" w:hAnsi="Arial" w:cs="Arial"/>
        </w:rPr>
      </w:pPr>
    </w:p>
    <w:p w14:paraId="231ABB4E" w14:textId="656948D7" w:rsidR="00E53778" w:rsidRPr="00A9581C" w:rsidRDefault="00E53778" w:rsidP="00E53778">
      <w:pPr>
        <w:pStyle w:val="Default"/>
        <w:ind w:left="-567"/>
        <w:jc w:val="center"/>
        <w:rPr>
          <w:b/>
          <w:bCs/>
          <w:color w:val="auto"/>
        </w:rPr>
      </w:pPr>
      <w:r w:rsidRPr="00A9581C">
        <w:rPr>
          <w:b/>
          <w:bCs/>
          <w:color w:val="auto"/>
        </w:rPr>
        <w:lastRenderedPageBreak/>
        <w:t>Supplement B</w:t>
      </w:r>
    </w:p>
    <w:p w14:paraId="3039A0F5" w14:textId="77777777" w:rsidR="00414EEA" w:rsidRPr="00A9581C" w:rsidRDefault="00414EEA" w:rsidP="00E53778">
      <w:pPr>
        <w:pStyle w:val="Default"/>
        <w:ind w:left="-567"/>
        <w:rPr>
          <w:b/>
          <w:bCs/>
          <w:color w:val="auto"/>
        </w:rPr>
      </w:pPr>
    </w:p>
    <w:p w14:paraId="15850EAE" w14:textId="201B1E13" w:rsidR="00E53778" w:rsidRPr="00A9581C" w:rsidRDefault="00E53778" w:rsidP="00E53778">
      <w:pPr>
        <w:pStyle w:val="Default"/>
        <w:ind w:left="-567"/>
        <w:rPr>
          <w:b/>
          <w:bCs/>
          <w:color w:val="auto"/>
        </w:rPr>
      </w:pPr>
      <w:r w:rsidRPr="00A9581C">
        <w:rPr>
          <w:b/>
          <w:bCs/>
          <w:color w:val="auto"/>
        </w:rPr>
        <w:t xml:space="preserve">Table B </w:t>
      </w:r>
    </w:p>
    <w:p w14:paraId="21D0E0B8" w14:textId="77777777" w:rsidR="00E53778" w:rsidRPr="00A9581C" w:rsidRDefault="00E53778" w:rsidP="00E53778">
      <w:pPr>
        <w:pStyle w:val="Default"/>
        <w:ind w:left="-567"/>
        <w:rPr>
          <w:b/>
          <w:bCs/>
          <w:color w:val="auto"/>
        </w:rPr>
      </w:pPr>
    </w:p>
    <w:p w14:paraId="72D1185F" w14:textId="6B58F1EC" w:rsidR="009110D1" w:rsidRPr="00A9581C" w:rsidRDefault="00404BDA" w:rsidP="00F84989">
      <w:pPr>
        <w:pStyle w:val="Default"/>
        <w:ind w:left="-567"/>
        <w:rPr>
          <w:i/>
          <w:iCs/>
          <w:color w:val="auto"/>
          <w:lang w:val="en-US"/>
        </w:rPr>
      </w:pPr>
      <w:r w:rsidRPr="00A9581C">
        <w:rPr>
          <w:i/>
          <w:iCs/>
          <w:color w:val="auto"/>
          <w:lang w:val="en-US"/>
        </w:rPr>
        <w:t xml:space="preserve">Descriptive statistics of SPOVI total scores for </w:t>
      </w:r>
      <w:r w:rsidR="00E53778" w:rsidRPr="00A9581C">
        <w:rPr>
          <w:i/>
          <w:iCs/>
          <w:color w:val="auto"/>
          <w:lang w:val="en-US"/>
        </w:rPr>
        <w:t>selected diagnostic categories in the outpatient sample (</w:t>
      </w:r>
      <w:r w:rsidR="0078551D" w:rsidRPr="00A9581C">
        <w:rPr>
          <w:i/>
          <w:iCs/>
          <w:color w:val="auto"/>
          <w:lang w:val="en-US"/>
        </w:rPr>
        <w:t xml:space="preserve">n </w:t>
      </w:r>
      <w:r w:rsidR="00E53778" w:rsidRPr="00A9581C">
        <w:rPr>
          <w:i/>
          <w:iCs/>
          <w:color w:val="auto"/>
          <w:lang w:val="en-US"/>
        </w:rPr>
        <w:t>=</w:t>
      </w:r>
      <w:r w:rsidR="0078551D" w:rsidRPr="00A9581C">
        <w:rPr>
          <w:i/>
          <w:iCs/>
          <w:color w:val="auto"/>
          <w:lang w:val="en-US"/>
        </w:rPr>
        <w:t xml:space="preserve"> 247 with complete data</w:t>
      </w:r>
      <w:r w:rsidR="00E53778" w:rsidRPr="00A9581C">
        <w:rPr>
          <w:i/>
          <w:iCs/>
          <w:color w:val="auto"/>
          <w:lang w:val="en-US"/>
        </w:rPr>
        <w:t>)</w:t>
      </w:r>
    </w:p>
    <w:p w14:paraId="393B7AA0" w14:textId="77777777" w:rsidR="00F84989" w:rsidRPr="00A9581C" w:rsidRDefault="00F84989" w:rsidP="00F84989">
      <w:pPr>
        <w:pStyle w:val="Default"/>
        <w:ind w:left="-567"/>
        <w:rPr>
          <w:i/>
          <w:iCs/>
          <w:color w:val="auto"/>
          <w:sz w:val="22"/>
          <w:szCs w:val="22"/>
          <w:lang w:val="en-US"/>
        </w:rPr>
      </w:pPr>
    </w:p>
    <w:tbl>
      <w:tblPr>
        <w:tblStyle w:val="Tabellenraster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813"/>
        <w:gridCol w:w="1030"/>
        <w:gridCol w:w="1030"/>
        <w:gridCol w:w="1030"/>
      </w:tblGrid>
      <w:tr w:rsidR="0078551D" w:rsidRPr="00A9581C" w14:paraId="28FE8A59" w14:textId="6B140D51" w:rsidTr="00F84989">
        <w:tc>
          <w:tcPr>
            <w:tcW w:w="4395" w:type="dxa"/>
            <w:tcBorders>
              <w:top w:val="single" w:sz="4" w:space="0" w:color="auto"/>
            </w:tcBorders>
          </w:tcPr>
          <w:p w14:paraId="71141238" w14:textId="0D51C3F9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Diagnostic Catego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6EAE143" w14:textId="09E7B4F7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Frequency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</w:tcPr>
          <w:p w14:paraId="7B4FCDCA" w14:textId="14D7D7B7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POVI</w:t>
            </w:r>
          </w:p>
        </w:tc>
      </w:tr>
      <w:tr w:rsidR="0078551D" w:rsidRPr="00A9581C" w14:paraId="60B192B3" w14:textId="3F96B7D8" w:rsidTr="00A9581C">
        <w:trPr>
          <w:trHeight w:val="212"/>
        </w:trPr>
        <w:tc>
          <w:tcPr>
            <w:tcW w:w="4395" w:type="dxa"/>
            <w:tcBorders>
              <w:bottom w:val="single" w:sz="4" w:space="0" w:color="auto"/>
            </w:tcBorders>
          </w:tcPr>
          <w:p w14:paraId="2194DABF" w14:textId="77777777" w:rsidR="0078551D" w:rsidRPr="00A9581C" w:rsidRDefault="0078551D" w:rsidP="00F84989">
            <w:pPr>
              <w:spacing w:line="360" w:lineRule="auto"/>
              <w:ind w:left="-677"/>
              <w:jc w:val="left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698A4EE" w14:textId="67E1A83E" w:rsidR="0078551D" w:rsidRPr="00A9581C" w:rsidRDefault="00F84989" w:rsidP="00F8498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9581C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8FC2C9C" w14:textId="047D36FA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9581C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D481099" w14:textId="52B2C346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9581C">
              <w:rPr>
                <w:rFonts w:ascii="Arial" w:hAnsi="Arial" w:cs="Arial"/>
                <w:i/>
                <w:iCs/>
              </w:rP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4179DE2" w14:textId="5CE7CBAB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9581C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78551D" w:rsidRPr="00A9581C" w14:paraId="759B2417" w14:textId="6910945B" w:rsidTr="00F84989">
        <w:tc>
          <w:tcPr>
            <w:tcW w:w="4395" w:type="dxa"/>
            <w:tcBorders>
              <w:top w:val="single" w:sz="4" w:space="0" w:color="auto"/>
            </w:tcBorders>
          </w:tcPr>
          <w:p w14:paraId="480E4476" w14:textId="2B5E51E3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omatoform Disorders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6652B52" w14:textId="0CB18F3D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8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523BDB6E" w14:textId="556011B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1.3%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8B00E00" w14:textId="16E9F5A7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3.18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3C185C2C" w14:textId="1E0007F4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6.97</w:t>
            </w:r>
          </w:p>
        </w:tc>
      </w:tr>
      <w:tr w:rsidR="0078551D" w:rsidRPr="00A9581C" w14:paraId="33F7B95D" w14:textId="0D94DA28" w:rsidTr="00F84989">
        <w:tc>
          <w:tcPr>
            <w:tcW w:w="4395" w:type="dxa"/>
          </w:tcPr>
          <w:p w14:paraId="5BC483DC" w14:textId="00A5A357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Depressive Disorders</w:t>
            </w:r>
          </w:p>
        </w:tc>
        <w:tc>
          <w:tcPr>
            <w:tcW w:w="813" w:type="dxa"/>
          </w:tcPr>
          <w:p w14:paraId="1D03725B" w14:textId="749A64D5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54</w:t>
            </w:r>
          </w:p>
        </w:tc>
        <w:tc>
          <w:tcPr>
            <w:tcW w:w="1030" w:type="dxa"/>
          </w:tcPr>
          <w:p w14:paraId="2846C1F6" w14:textId="2CC0A000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62.3%</w:t>
            </w:r>
          </w:p>
        </w:tc>
        <w:tc>
          <w:tcPr>
            <w:tcW w:w="1030" w:type="dxa"/>
          </w:tcPr>
          <w:p w14:paraId="0D7ADA8B" w14:textId="21019A6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3.17</w:t>
            </w:r>
          </w:p>
        </w:tc>
        <w:tc>
          <w:tcPr>
            <w:tcW w:w="1030" w:type="dxa"/>
          </w:tcPr>
          <w:p w14:paraId="2281DFAA" w14:textId="63104A77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7.55</w:t>
            </w:r>
          </w:p>
        </w:tc>
      </w:tr>
      <w:tr w:rsidR="0078551D" w:rsidRPr="00A9581C" w14:paraId="44D2152F" w14:textId="6B6E39E6" w:rsidTr="00F84989">
        <w:tc>
          <w:tcPr>
            <w:tcW w:w="4395" w:type="dxa"/>
          </w:tcPr>
          <w:p w14:paraId="418EFA21" w14:textId="27A63019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Bipolar Disorders</w:t>
            </w:r>
          </w:p>
        </w:tc>
        <w:tc>
          <w:tcPr>
            <w:tcW w:w="813" w:type="dxa"/>
          </w:tcPr>
          <w:p w14:paraId="251E998F" w14:textId="2D8FFE0F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</w:t>
            </w:r>
          </w:p>
        </w:tc>
        <w:tc>
          <w:tcPr>
            <w:tcW w:w="1030" w:type="dxa"/>
          </w:tcPr>
          <w:p w14:paraId="21F5C710" w14:textId="38E88ED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8%</w:t>
            </w:r>
          </w:p>
        </w:tc>
        <w:tc>
          <w:tcPr>
            <w:tcW w:w="1030" w:type="dxa"/>
          </w:tcPr>
          <w:p w14:paraId="5E10BFCB" w14:textId="3C2D168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</w:t>
            </w:r>
          </w:p>
        </w:tc>
        <w:tc>
          <w:tcPr>
            <w:tcW w:w="1030" w:type="dxa"/>
          </w:tcPr>
          <w:p w14:paraId="7EB00EC8" w14:textId="030597D1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</w:t>
            </w:r>
          </w:p>
        </w:tc>
      </w:tr>
      <w:tr w:rsidR="0078551D" w:rsidRPr="00A9581C" w14:paraId="401C93A5" w14:textId="433413F4" w:rsidTr="00F84989">
        <w:tc>
          <w:tcPr>
            <w:tcW w:w="4395" w:type="dxa"/>
          </w:tcPr>
          <w:p w14:paraId="4A8380D1" w14:textId="72F29956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Anxiety Disorders</w:t>
            </w:r>
          </w:p>
        </w:tc>
        <w:tc>
          <w:tcPr>
            <w:tcW w:w="813" w:type="dxa"/>
          </w:tcPr>
          <w:p w14:paraId="31F1BC7A" w14:textId="4C19D102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74</w:t>
            </w:r>
          </w:p>
        </w:tc>
        <w:tc>
          <w:tcPr>
            <w:tcW w:w="1030" w:type="dxa"/>
          </w:tcPr>
          <w:p w14:paraId="21D8530A" w14:textId="03C5B90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30%</w:t>
            </w:r>
          </w:p>
        </w:tc>
        <w:tc>
          <w:tcPr>
            <w:tcW w:w="1030" w:type="dxa"/>
          </w:tcPr>
          <w:p w14:paraId="205367E1" w14:textId="443D22C2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3.62</w:t>
            </w:r>
          </w:p>
        </w:tc>
        <w:tc>
          <w:tcPr>
            <w:tcW w:w="1030" w:type="dxa"/>
          </w:tcPr>
          <w:p w14:paraId="3FEE56E0" w14:textId="750B8D7C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7.88</w:t>
            </w:r>
          </w:p>
        </w:tc>
      </w:tr>
      <w:tr w:rsidR="0078551D" w:rsidRPr="00A9581C" w14:paraId="608985DA" w14:textId="3587A40C" w:rsidTr="00F84989">
        <w:tc>
          <w:tcPr>
            <w:tcW w:w="4395" w:type="dxa"/>
          </w:tcPr>
          <w:p w14:paraId="23590101" w14:textId="2577E68D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pecific Phobia</w:t>
            </w:r>
          </w:p>
        </w:tc>
        <w:tc>
          <w:tcPr>
            <w:tcW w:w="813" w:type="dxa"/>
          </w:tcPr>
          <w:p w14:paraId="28884899" w14:textId="09FD0F1C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7</w:t>
            </w:r>
          </w:p>
        </w:tc>
        <w:tc>
          <w:tcPr>
            <w:tcW w:w="1030" w:type="dxa"/>
          </w:tcPr>
          <w:p w14:paraId="0F55E921" w14:textId="7D20F649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6.9%</w:t>
            </w:r>
          </w:p>
        </w:tc>
        <w:tc>
          <w:tcPr>
            <w:tcW w:w="1030" w:type="dxa"/>
          </w:tcPr>
          <w:p w14:paraId="30DB79CB" w14:textId="4D507EA3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5.82</w:t>
            </w:r>
          </w:p>
        </w:tc>
        <w:tc>
          <w:tcPr>
            <w:tcW w:w="1030" w:type="dxa"/>
          </w:tcPr>
          <w:p w14:paraId="2FAD1D94" w14:textId="7D50AB7A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8.09</w:t>
            </w:r>
          </w:p>
        </w:tc>
      </w:tr>
      <w:tr w:rsidR="0078551D" w:rsidRPr="00A9581C" w14:paraId="085B3F3F" w14:textId="1F54799B" w:rsidTr="00F84989">
        <w:tc>
          <w:tcPr>
            <w:tcW w:w="4395" w:type="dxa"/>
          </w:tcPr>
          <w:p w14:paraId="16E0F7C1" w14:textId="5C3B19E7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Obsessive-Compulsive Disorder</w:t>
            </w:r>
          </w:p>
        </w:tc>
        <w:tc>
          <w:tcPr>
            <w:tcW w:w="813" w:type="dxa"/>
          </w:tcPr>
          <w:p w14:paraId="4F8D6EBE" w14:textId="1599F022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6</w:t>
            </w:r>
          </w:p>
        </w:tc>
        <w:tc>
          <w:tcPr>
            <w:tcW w:w="1030" w:type="dxa"/>
          </w:tcPr>
          <w:p w14:paraId="7FDE61BC" w14:textId="7E69EA1A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6.5%</w:t>
            </w:r>
          </w:p>
        </w:tc>
        <w:tc>
          <w:tcPr>
            <w:tcW w:w="1030" w:type="dxa"/>
          </w:tcPr>
          <w:p w14:paraId="113F03FD" w14:textId="3F4C196D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5.06</w:t>
            </w:r>
          </w:p>
        </w:tc>
        <w:tc>
          <w:tcPr>
            <w:tcW w:w="1030" w:type="dxa"/>
          </w:tcPr>
          <w:p w14:paraId="06C9E3B0" w14:textId="6338FB70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8.55</w:t>
            </w:r>
          </w:p>
        </w:tc>
      </w:tr>
      <w:tr w:rsidR="0078551D" w:rsidRPr="00A9581C" w14:paraId="2C4922D2" w14:textId="0A308925" w:rsidTr="00F84989">
        <w:tc>
          <w:tcPr>
            <w:tcW w:w="4395" w:type="dxa"/>
          </w:tcPr>
          <w:p w14:paraId="2F9612FA" w14:textId="302DB437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Posttraumatic Stress Disorder</w:t>
            </w:r>
          </w:p>
        </w:tc>
        <w:tc>
          <w:tcPr>
            <w:tcW w:w="813" w:type="dxa"/>
          </w:tcPr>
          <w:p w14:paraId="2B62D86A" w14:textId="4C03BC2B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2</w:t>
            </w:r>
          </w:p>
        </w:tc>
        <w:tc>
          <w:tcPr>
            <w:tcW w:w="1030" w:type="dxa"/>
          </w:tcPr>
          <w:p w14:paraId="0A151AF3" w14:textId="465694FD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8.9%</w:t>
            </w:r>
          </w:p>
        </w:tc>
        <w:tc>
          <w:tcPr>
            <w:tcW w:w="1030" w:type="dxa"/>
          </w:tcPr>
          <w:p w14:paraId="4B7A5747" w14:textId="13A1706F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4.36</w:t>
            </w:r>
          </w:p>
        </w:tc>
        <w:tc>
          <w:tcPr>
            <w:tcW w:w="1030" w:type="dxa"/>
          </w:tcPr>
          <w:p w14:paraId="0309F862" w14:textId="30C0ABB3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4.70</w:t>
            </w:r>
          </w:p>
        </w:tc>
      </w:tr>
      <w:tr w:rsidR="0078551D" w:rsidRPr="00A9581C" w14:paraId="20514DCB" w14:textId="308A73F6" w:rsidTr="00F84989">
        <w:tc>
          <w:tcPr>
            <w:tcW w:w="4395" w:type="dxa"/>
          </w:tcPr>
          <w:p w14:paraId="011EADD4" w14:textId="7D340142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ubstance use disorders</w:t>
            </w:r>
          </w:p>
        </w:tc>
        <w:tc>
          <w:tcPr>
            <w:tcW w:w="813" w:type="dxa"/>
          </w:tcPr>
          <w:p w14:paraId="10FF50F8" w14:textId="4F21485F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6</w:t>
            </w:r>
          </w:p>
        </w:tc>
        <w:tc>
          <w:tcPr>
            <w:tcW w:w="1030" w:type="dxa"/>
          </w:tcPr>
          <w:p w14:paraId="2DD2015A" w14:textId="28111AE1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.4%</w:t>
            </w:r>
          </w:p>
        </w:tc>
        <w:tc>
          <w:tcPr>
            <w:tcW w:w="1030" w:type="dxa"/>
          </w:tcPr>
          <w:p w14:paraId="6B8AE748" w14:textId="354A5294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.17</w:t>
            </w:r>
          </w:p>
        </w:tc>
        <w:tc>
          <w:tcPr>
            <w:tcW w:w="1030" w:type="dxa"/>
          </w:tcPr>
          <w:p w14:paraId="4A8F6C3A" w14:textId="3EF7B15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.17</w:t>
            </w:r>
          </w:p>
        </w:tc>
      </w:tr>
      <w:tr w:rsidR="0078551D" w:rsidRPr="00A9581C" w14:paraId="6C7FB61E" w14:textId="7B37BEF7" w:rsidTr="00F84989">
        <w:tc>
          <w:tcPr>
            <w:tcW w:w="4395" w:type="dxa"/>
          </w:tcPr>
          <w:p w14:paraId="08520B94" w14:textId="22622A7A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Eating disorders</w:t>
            </w:r>
          </w:p>
        </w:tc>
        <w:tc>
          <w:tcPr>
            <w:tcW w:w="813" w:type="dxa"/>
          </w:tcPr>
          <w:p w14:paraId="4E92DDC5" w14:textId="61BA139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6</w:t>
            </w:r>
          </w:p>
        </w:tc>
        <w:tc>
          <w:tcPr>
            <w:tcW w:w="1030" w:type="dxa"/>
          </w:tcPr>
          <w:p w14:paraId="7352A076" w14:textId="7E42956F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0.5%</w:t>
            </w:r>
          </w:p>
        </w:tc>
        <w:tc>
          <w:tcPr>
            <w:tcW w:w="1030" w:type="dxa"/>
          </w:tcPr>
          <w:p w14:paraId="4FBA2327" w14:textId="0F7ABD37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7.00</w:t>
            </w:r>
          </w:p>
        </w:tc>
        <w:tc>
          <w:tcPr>
            <w:tcW w:w="1030" w:type="dxa"/>
          </w:tcPr>
          <w:p w14:paraId="24A5F807" w14:textId="38F892BE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1.14</w:t>
            </w:r>
          </w:p>
        </w:tc>
      </w:tr>
      <w:tr w:rsidR="0078551D" w:rsidRPr="00A9581C" w14:paraId="482C50C1" w14:textId="0E28E669" w:rsidTr="00F84989">
        <w:tc>
          <w:tcPr>
            <w:tcW w:w="4395" w:type="dxa"/>
          </w:tcPr>
          <w:p w14:paraId="0E118663" w14:textId="7C49B338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Personality disorders</w:t>
            </w:r>
          </w:p>
        </w:tc>
        <w:tc>
          <w:tcPr>
            <w:tcW w:w="813" w:type="dxa"/>
          </w:tcPr>
          <w:p w14:paraId="515D4633" w14:textId="2C30BB42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33</w:t>
            </w:r>
          </w:p>
        </w:tc>
        <w:tc>
          <w:tcPr>
            <w:tcW w:w="1030" w:type="dxa"/>
          </w:tcPr>
          <w:p w14:paraId="025B0240" w14:textId="0FB8395A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3.4%</w:t>
            </w:r>
          </w:p>
        </w:tc>
        <w:tc>
          <w:tcPr>
            <w:tcW w:w="1030" w:type="dxa"/>
          </w:tcPr>
          <w:p w14:paraId="59152556" w14:textId="1CC62B2B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3.88</w:t>
            </w:r>
          </w:p>
        </w:tc>
        <w:tc>
          <w:tcPr>
            <w:tcW w:w="1030" w:type="dxa"/>
          </w:tcPr>
          <w:p w14:paraId="521BF0A8" w14:textId="29ED7647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8.54</w:t>
            </w:r>
          </w:p>
        </w:tc>
      </w:tr>
      <w:tr w:rsidR="0078551D" w:rsidRPr="00A9581C" w14:paraId="58E16B83" w14:textId="14EC44CF" w:rsidTr="00F84989">
        <w:tc>
          <w:tcPr>
            <w:tcW w:w="4395" w:type="dxa"/>
            <w:tcBorders>
              <w:bottom w:val="single" w:sz="4" w:space="0" w:color="auto"/>
            </w:tcBorders>
          </w:tcPr>
          <w:p w14:paraId="681A16F1" w14:textId="5D55A513" w:rsidR="0078551D" w:rsidRPr="00A9581C" w:rsidRDefault="0078551D" w:rsidP="00F8498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exual function disorders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BEF14C9" w14:textId="39AABD25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DFD38D0" w14:textId="4A42A0FB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8%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1D52598" w14:textId="05FB7CA1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5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71882A1" w14:textId="76852420" w:rsidR="0078551D" w:rsidRPr="00A9581C" w:rsidRDefault="0078551D" w:rsidP="00F8498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71</w:t>
            </w:r>
          </w:p>
        </w:tc>
      </w:tr>
    </w:tbl>
    <w:p w14:paraId="412EF950" w14:textId="77777777" w:rsidR="00E53778" w:rsidRPr="00A9581C" w:rsidRDefault="00E53778" w:rsidP="009110D1">
      <w:pPr>
        <w:rPr>
          <w:rFonts w:ascii="Arial" w:hAnsi="Arial" w:cs="Arial"/>
        </w:rPr>
      </w:pPr>
    </w:p>
    <w:p w14:paraId="4608CA95" w14:textId="77777777" w:rsidR="00E53778" w:rsidRPr="00A9581C" w:rsidRDefault="00E53778" w:rsidP="009110D1">
      <w:pPr>
        <w:rPr>
          <w:rFonts w:ascii="Arial" w:hAnsi="Arial" w:cs="Arial"/>
        </w:rPr>
      </w:pPr>
    </w:p>
    <w:p w14:paraId="08BE4384" w14:textId="77777777" w:rsidR="00082E26" w:rsidRPr="00A9581C" w:rsidRDefault="00082E26" w:rsidP="009110D1">
      <w:pPr>
        <w:rPr>
          <w:rFonts w:ascii="Arial" w:hAnsi="Arial" w:cs="Arial"/>
        </w:rPr>
      </w:pPr>
    </w:p>
    <w:p w14:paraId="0A2A995D" w14:textId="77777777" w:rsidR="00ED455A" w:rsidRPr="00A9581C" w:rsidRDefault="00ED455A" w:rsidP="009110D1">
      <w:pPr>
        <w:rPr>
          <w:rFonts w:ascii="Arial" w:hAnsi="Arial" w:cs="Arial"/>
        </w:rPr>
      </w:pPr>
    </w:p>
    <w:p w14:paraId="7D1B16FC" w14:textId="77777777" w:rsidR="00ED455A" w:rsidRPr="00A9581C" w:rsidRDefault="00ED455A" w:rsidP="009110D1">
      <w:pPr>
        <w:rPr>
          <w:rFonts w:ascii="Arial" w:hAnsi="Arial" w:cs="Arial"/>
        </w:rPr>
      </w:pPr>
    </w:p>
    <w:p w14:paraId="3D67D54F" w14:textId="77777777" w:rsidR="00F84989" w:rsidRPr="00A9581C" w:rsidRDefault="00F84989" w:rsidP="009110D1">
      <w:pPr>
        <w:rPr>
          <w:rFonts w:ascii="Arial" w:hAnsi="Arial" w:cs="Arial"/>
        </w:rPr>
      </w:pPr>
    </w:p>
    <w:p w14:paraId="18E62491" w14:textId="77777777" w:rsidR="00082E26" w:rsidRPr="00A9581C" w:rsidRDefault="00082E26" w:rsidP="009110D1">
      <w:pPr>
        <w:rPr>
          <w:rFonts w:ascii="Arial" w:hAnsi="Arial" w:cs="Arial"/>
        </w:rPr>
      </w:pPr>
    </w:p>
    <w:p w14:paraId="6861F378" w14:textId="77777777" w:rsidR="00082E26" w:rsidRPr="00A9581C" w:rsidRDefault="00082E26" w:rsidP="009110D1">
      <w:pPr>
        <w:rPr>
          <w:rFonts w:ascii="Arial" w:hAnsi="Arial" w:cs="Arial"/>
        </w:rPr>
      </w:pPr>
    </w:p>
    <w:p w14:paraId="438C8827" w14:textId="77777777" w:rsidR="00ED455A" w:rsidRPr="00A9581C" w:rsidRDefault="00ED455A" w:rsidP="009110D1">
      <w:pPr>
        <w:rPr>
          <w:rFonts w:ascii="Arial" w:hAnsi="Arial" w:cs="Arial"/>
        </w:rPr>
      </w:pPr>
    </w:p>
    <w:p w14:paraId="1C9B4656" w14:textId="77777777" w:rsidR="00414EEA" w:rsidRPr="00A9581C" w:rsidRDefault="00414EEA" w:rsidP="009110D1">
      <w:pPr>
        <w:rPr>
          <w:rFonts w:ascii="Arial" w:hAnsi="Arial" w:cs="Arial"/>
        </w:rPr>
      </w:pPr>
    </w:p>
    <w:p w14:paraId="24CD576F" w14:textId="0B4EDD04" w:rsidR="00ED455A" w:rsidRPr="00A9581C" w:rsidRDefault="00ED455A" w:rsidP="00ED455A">
      <w:pPr>
        <w:jc w:val="center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lastRenderedPageBreak/>
        <w:t>Supplement C</w:t>
      </w:r>
    </w:p>
    <w:p w14:paraId="47EF8F06" w14:textId="7D67F8A2" w:rsidR="00ED455A" w:rsidRPr="00A9581C" w:rsidRDefault="00ED455A" w:rsidP="00A9581C">
      <w:pPr>
        <w:spacing w:after="0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t>Table C</w:t>
      </w:r>
      <w:r w:rsidR="00F55932" w:rsidRPr="00A9581C">
        <w:rPr>
          <w:rFonts w:ascii="Arial" w:hAnsi="Arial" w:cs="Arial"/>
          <w:b/>
          <w:bCs/>
        </w:rPr>
        <w:t>1</w:t>
      </w:r>
    </w:p>
    <w:p w14:paraId="73CF6634" w14:textId="7DEDA63C" w:rsidR="00F55932" w:rsidRPr="00A9581C" w:rsidRDefault="00F55932" w:rsidP="00F55932">
      <w:pPr>
        <w:rPr>
          <w:rFonts w:ascii="Arial" w:hAnsi="Arial" w:cs="Arial"/>
          <w:i/>
          <w:iCs/>
          <w:sz w:val="22"/>
          <w:szCs w:val="22"/>
        </w:rPr>
      </w:pPr>
      <w:r w:rsidRPr="00A9581C">
        <w:rPr>
          <w:rFonts w:ascii="Arial" w:hAnsi="Arial" w:cs="Arial"/>
          <w:i/>
          <w:iCs/>
          <w:sz w:val="22"/>
          <w:szCs w:val="22"/>
        </w:rPr>
        <w:t>Factor loadings of the SPOVI items for the two-factor mode</w:t>
      </w:r>
      <w:r w:rsidR="00697E6F" w:rsidRPr="00A9581C">
        <w:rPr>
          <w:rFonts w:ascii="Arial" w:hAnsi="Arial" w:cs="Arial"/>
          <w:i/>
          <w:iCs/>
          <w:sz w:val="22"/>
          <w:szCs w:val="22"/>
        </w:rPr>
        <w:t>l</w:t>
      </w:r>
      <w:r w:rsidR="00A9581C">
        <w:rPr>
          <w:rFonts w:ascii="Arial" w:hAnsi="Arial" w:cs="Arial"/>
          <w:i/>
          <w:iCs/>
          <w:sz w:val="22"/>
          <w:szCs w:val="22"/>
        </w:rPr>
        <w:t xml:space="preserve"> in the two samples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835"/>
        <w:gridCol w:w="2693"/>
      </w:tblGrid>
      <w:tr w:rsidR="00F84989" w:rsidRPr="00A9581C" w14:paraId="41358D3F" w14:textId="77777777" w:rsidTr="00602DA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751D1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AA07B" w14:textId="203D161C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Mixed community samp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B7BB5" w14:textId="01E229BB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Outpatient sample</w:t>
            </w:r>
          </w:p>
        </w:tc>
      </w:tr>
      <w:tr w:rsidR="00F84989" w:rsidRPr="00A9581C" w14:paraId="0C2C822E" w14:textId="77A2EA2B" w:rsidTr="00602DAC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F6B4" w14:textId="579A0A6C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SPOVI ite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0612" w14:textId="655CF972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Factor load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E5B52" w14:textId="6253C3CD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Factor loading</w:t>
            </w:r>
          </w:p>
        </w:tc>
      </w:tr>
      <w:tr w:rsidR="00F84989" w:rsidRPr="00A9581C" w14:paraId="71FCBE3D" w14:textId="1C02419E" w:rsidTr="00602DA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509" w14:textId="0D556B1C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F1:</w:t>
            </w:r>
            <w:r w:rsidR="00602DAC"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 xml:space="preserve"> Avoidance Behavi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832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C024C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F84989" w:rsidRPr="00A9581C" w14:paraId="60CA504F" w14:textId="0510E46C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FE9" w14:textId="223FFCA9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9F7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A94C" w14:textId="428B8962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56</w:t>
            </w:r>
          </w:p>
        </w:tc>
      </w:tr>
      <w:tr w:rsidR="00F84989" w:rsidRPr="00A9581C" w14:paraId="275A1680" w14:textId="4AC6ACF0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122" w14:textId="4384372A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A78D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556B" w14:textId="7E223C61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71</w:t>
            </w:r>
          </w:p>
        </w:tc>
      </w:tr>
      <w:tr w:rsidR="00F84989" w:rsidRPr="00A9581C" w14:paraId="7ED06446" w14:textId="730AC8BA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FAE0" w14:textId="717CEA49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3D11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861F" w14:textId="027355E5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9</w:t>
            </w:r>
          </w:p>
        </w:tc>
      </w:tr>
      <w:tr w:rsidR="00F84989" w:rsidRPr="00A9581C" w14:paraId="790A063C" w14:textId="0AFD4B86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545" w14:textId="692A59D3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B02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1BB0" w14:textId="1DB2E106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93</w:t>
            </w:r>
          </w:p>
        </w:tc>
      </w:tr>
      <w:tr w:rsidR="00F84989" w:rsidRPr="00A9581C" w14:paraId="02F4D287" w14:textId="6CFDF7C4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324C" w14:textId="71C448A8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42E3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70952" w14:textId="726F6AD0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4</w:t>
            </w:r>
          </w:p>
        </w:tc>
      </w:tr>
      <w:tr w:rsidR="00F84989" w:rsidRPr="00A9581C" w14:paraId="2629636D" w14:textId="1CCD7704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35E6" w14:textId="4A656D02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C85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A155" w14:textId="376190EB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5</w:t>
            </w:r>
          </w:p>
        </w:tc>
      </w:tr>
      <w:tr w:rsidR="00F84989" w:rsidRPr="00A9581C" w14:paraId="44D1EDF2" w14:textId="0348FB4C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F96" w14:textId="038BAE1D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FCE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D35AE" w14:textId="35015BD1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57</w:t>
            </w:r>
          </w:p>
        </w:tc>
      </w:tr>
      <w:tr w:rsidR="00F84989" w:rsidRPr="00A9581C" w14:paraId="19116C86" w14:textId="3E6107FD" w:rsidTr="00602DAC">
        <w:trPr>
          <w:trHeight w:val="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A45D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7E85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5319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F84989" w:rsidRPr="00A9581C" w14:paraId="25DADF0C" w14:textId="5B8CA5EB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897" w14:textId="6DEDD032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F2</w:t>
            </w:r>
            <w:r w:rsidR="00602DAC"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: Threat Monitor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143B" w14:textId="6D7ECB50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1F48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F84989" w:rsidRPr="00A9581C" w14:paraId="69118FC5" w14:textId="74AAF11C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886" w14:textId="3DBA826E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FC5D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A4D9" w14:textId="102C2F9B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21</w:t>
            </w:r>
          </w:p>
        </w:tc>
      </w:tr>
      <w:tr w:rsidR="00F84989" w:rsidRPr="00A9581C" w14:paraId="3A2EB748" w14:textId="16F10568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6403" w14:textId="1337DAF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30F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921D3" w14:textId="0A2AF626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8</w:t>
            </w:r>
          </w:p>
        </w:tc>
      </w:tr>
      <w:tr w:rsidR="00F84989" w:rsidRPr="00A9581C" w14:paraId="06F1C4DF" w14:textId="57437A96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152" w14:textId="74FE529C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A4D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ABA6" w14:textId="2D31C30F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8</w:t>
            </w:r>
          </w:p>
        </w:tc>
      </w:tr>
      <w:tr w:rsidR="00F84989" w:rsidRPr="00A9581C" w14:paraId="6CAB59F0" w14:textId="113FF35F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A53" w14:textId="3458C58B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052D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844D9" w14:textId="6914D33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89</w:t>
            </w:r>
          </w:p>
        </w:tc>
      </w:tr>
      <w:tr w:rsidR="00F84989" w:rsidRPr="00A9581C" w14:paraId="79EDB7F8" w14:textId="042621A9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3E88" w14:textId="1489F533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212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084A" w14:textId="5EF7CABB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86</w:t>
            </w:r>
          </w:p>
        </w:tc>
      </w:tr>
      <w:tr w:rsidR="00F84989" w:rsidRPr="00A9581C" w14:paraId="64CB59A9" w14:textId="24D8EC0E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539" w14:textId="790167DA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690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2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bottom"/>
          </w:tcPr>
          <w:p w14:paraId="30E4A184" w14:textId="63295B65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26</w:t>
            </w:r>
          </w:p>
        </w:tc>
      </w:tr>
      <w:tr w:rsidR="00F84989" w:rsidRPr="00A9581C" w14:paraId="6D1D0406" w14:textId="4E1502EB" w:rsidTr="00602DA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9EC7" w14:textId="15C668AE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3832" w14:textId="77777777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DD388" w14:textId="44A42E5F" w:rsidR="00F84989" w:rsidRPr="00A9581C" w:rsidRDefault="00F84989" w:rsidP="00405E4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52</w:t>
            </w:r>
          </w:p>
        </w:tc>
      </w:tr>
    </w:tbl>
    <w:p w14:paraId="68AF56B1" w14:textId="77777777" w:rsidR="00ED455A" w:rsidRPr="00A9581C" w:rsidRDefault="00ED455A" w:rsidP="00ED455A">
      <w:pPr>
        <w:jc w:val="left"/>
        <w:rPr>
          <w:rFonts w:ascii="Arial" w:hAnsi="Arial" w:cs="Arial"/>
        </w:rPr>
      </w:pPr>
    </w:p>
    <w:p w14:paraId="41318C73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25C91CAF" w14:textId="77777777" w:rsidR="00697E6F" w:rsidRDefault="00697E6F" w:rsidP="00ED455A">
      <w:pPr>
        <w:jc w:val="left"/>
        <w:rPr>
          <w:rFonts w:ascii="Arial" w:hAnsi="Arial" w:cs="Arial"/>
        </w:rPr>
      </w:pPr>
    </w:p>
    <w:p w14:paraId="5BE70203" w14:textId="77777777" w:rsidR="003C5DAC" w:rsidRPr="00A9581C" w:rsidRDefault="003C5DAC" w:rsidP="00ED455A">
      <w:pPr>
        <w:jc w:val="left"/>
        <w:rPr>
          <w:rFonts w:ascii="Arial" w:hAnsi="Arial" w:cs="Arial"/>
        </w:rPr>
      </w:pPr>
    </w:p>
    <w:p w14:paraId="4921ABD1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6299C625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57A62337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6FA8D3A6" w14:textId="1453124E" w:rsidR="00697E6F" w:rsidRPr="00A9581C" w:rsidRDefault="00697E6F" w:rsidP="00A9581C">
      <w:pPr>
        <w:spacing w:after="0"/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b/>
          <w:bCs/>
        </w:rPr>
        <w:t>Table C2</w:t>
      </w:r>
    </w:p>
    <w:p w14:paraId="13A83351" w14:textId="73937AA8" w:rsidR="00697E6F" w:rsidRPr="00A9581C" w:rsidRDefault="00697E6F" w:rsidP="00697E6F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>Factor loadings of the SPOVI items for the one-factor model in the two samples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977"/>
        <w:gridCol w:w="2835"/>
      </w:tblGrid>
      <w:tr w:rsidR="00697E6F" w:rsidRPr="00A9581C" w14:paraId="0CE6BCF3" w14:textId="77777777" w:rsidTr="008B3E1E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55968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3C059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Mixed community samp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700CE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Outpatient sample</w:t>
            </w:r>
          </w:p>
        </w:tc>
      </w:tr>
      <w:tr w:rsidR="00697E6F" w:rsidRPr="00A9581C" w14:paraId="1AEEA2F9" w14:textId="77777777" w:rsidTr="008B3E1E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B6F27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SPOVI Ite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3D97A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Factor load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8ADA89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Factor loading</w:t>
            </w:r>
          </w:p>
        </w:tc>
      </w:tr>
      <w:tr w:rsidR="00697E6F" w:rsidRPr="00A9581C" w14:paraId="4ACB0BB3" w14:textId="77777777" w:rsidTr="008B3E1E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DED5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9F2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83736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18</w:t>
            </w:r>
          </w:p>
        </w:tc>
      </w:tr>
      <w:tr w:rsidR="00697E6F" w:rsidRPr="00A9581C" w14:paraId="62413E16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03F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225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CE671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55</w:t>
            </w:r>
          </w:p>
        </w:tc>
      </w:tr>
      <w:tr w:rsidR="00697E6F" w:rsidRPr="00A9581C" w14:paraId="3E2B83C7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54E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014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65AF0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70</w:t>
            </w:r>
          </w:p>
        </w:tc>
      </w:tr>
      <w:tr w:rsidR="00697E6F" w:rsidRPr="00A9581C" w14:paraId="323A821B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3EC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BB46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64C3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7</w:t>
            </w:r>
          </w:p>
        </w:tc>
      </w:tr>
      <w:tr w:rsidR="00697E6F" w:rsidRPr="00A9581C" w14:paraId="1B525E03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3A1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E559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411A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8</w:t>
            </w:r>
          </w:p>
        </w:tc>
      </w:tr>
      <w:tr w:rsidR="00697E6F" w:rsidRPr="00A9581C" w14:paraId="2FC65EC9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B38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AAD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845B0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6</w:t>
            </w:r>
          </w:p>
        </w:tc>
      </w:tr>
      <w:tr w:rsidR="00697E6F" w:rsidRPr="00A9581C" w14:paraId="376E0BC3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36F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EED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CFA1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92</w:t>
            </w:r>
          </w:p>
        </w:tc>
      </w:tr>
      <w:tr w:rsidR="00697E6F" w:rsidRPr="00A9581C" w14:paraId="508B36F7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FB21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8D0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6368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88</w:t>
            </w:r>
          </w:p>
        </w:tc>
      </w:tr>
      <w:tr w:rsidR="00697E6F" w:rsidRPr="00A9581C" w14:paraId="0C3600D4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85B0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041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33BF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2</w:t>
            </w:r>
          </w:p>
        </w:tc>
      </w:tr>
      <w:tr w:rsidR="00697E6F" w:rsidRPr="00A9581C" w14:paraId="1BC88F01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1B6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B8B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0E5B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3</w:t>
            </w:r>
          </w:p>
        </w:tc>
      </w:tr>
      <w:tr w:rsidR="00697E6F" w:rsidRPr="00A9581C" w14:paraId="0945E73C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D9F3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F25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7FA0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85</w:t>
            </w:r>
          </w:p>
        </w:tc>
      </w:tr>
      <w:tr w:rsidR="00697E6F" w:rsidRPr="00A9581C" w14:paraId="6B3FA3DC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E8F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2C4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3BD9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24</w:t>
            </w:r>
          </w:p>
        </w:tc>
      </w:tr>
      <w:tr w:rsidR="00697E6F" w:rsidRPr="00A9581C" w14:paraId="1415FC39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1953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5EF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2B87CED1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49</w:t>
            </w:r>
          </w:p>
        </w:tc>
      </w:tr>
      <w:tr w:rsidR="00697E6F" w:rsidRPr="00A9581C" w14:paraId="71035A68" w14:textId="77777777" w:rsidTr="008B3E1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D772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07DC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79356D" w14:textId="77777777" w:rsidR="00697E6F" w:rsidRPr="00A9581C" w:rsidRDefault="00697E6F" w:rsidP="003C5D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56</w:t>
            </w:r>
          </w:p>
        </w:tc>
      </w:tr>
    </w:tbl>
    <w:p w14:paraId="28B03062" w14:textId="77777777" w:rsidR="00697E6F" w:rsidRPr="00A9581C" w:rsidRDefault="00697E6F" w:rsidP="00697E6F">
      <w:pPr>
        <w:rPr>
          <w:rFonts w:ascii="Arial" w:hAnsi="Arial" w:cs="Arial"/>
          <w:b/>
          <w:bCs/>
        </w:rPr>
      </w:pPr>
    </w:p>
    <w:p w14:paraId="224A338B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4B7469A4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0ACF3B91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13CDEB9A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2EAA90B8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762DF8DE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1ACB2E60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599D9D3B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09C7BFFF" w14:textId="77777777" w:rsidR="00697E6F" w:rsidRPr="00A9581C" w:rsidRDefault="00697E6F" w:rsidP="00ED455A">
      <w:pPr>
        <w:jc w:val="left"/>
        <w:rPr>
          <w:rFonts w:ascii="Arial" w:hAnsi="Arial" w:cs="Arial"/>
        </w:rPr>
      </w:pPr>
    </w:p>
    <w:p w14:paraId="2630E7EF" w14:textId="10C30789" w:rsidR="0015140C" w:rsidRPr="00A9581C" w:rsidRDefault="0015140C" w:rsidP="00A9581C">
      <w:pPr>
        <w:spacing w:after="0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t>Table C</w:t>
      </w:r>
      <w:r w:rsidR="00AA649D" w:rsidRPr="00A9581C">
        <w:rPr>
          <w:rFonts w:ascii="Arial" w:hAnsi="Arial" w:cs="Arial"/>
          <w:b/>
          <w:bCs/>
        </w:rPr>
        <w:t>3</w:t>
      </w:r>
    </w:p>
    <w:p w14:paraId="3D3E7332" w14:textId="03E34F22" w:rsidR="0015140C" w:rsidRPr="00A9581C" w:rsidRDefault="0015140C" w:rsidP="0015140C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 xml:space="preserve">Results of the Haberman analysis for the SPOVI total and sub-scales, </w:t>
      </w:r>
      <w:r w:rsidR="00F84989" w:rsidRPr="00A9581C">
        <w:rPr>
          <w:rFonts w:ascii="Arial" w:hAnsi="Arial" w:cs="Arial"/>
          <w:i/>
          <w:iCs/>
        </w:rPr>
        <w:t>mixed community</w:t>
      </w:r>
      <w:r w:rsidRPr="00A9581C">
        <w:rPr>
          <w:rFonts w:ascii="Arial" w:hAnsi="Arial" w:cs="Arial"/>
          <w:i/>
          <w:iCs/>
        </w:rPr>
        <w:t xml:space="preserve"> sample</w:t>
      </w:r>
    </w:p>
    <w:tbl>
      <w:tblPr>
        <w:tblStyle w:val="Tabellenraster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379"/>
        <w:gridCol w:w="1379"/>
        <w:gridCol w:w="1379"/>
        <w:gridCol w:w="1780"/>
      </w:tblGrid>
      <w:tr w:rsidR="0015140C" w:rsidRPr="00A9581C" w14:paraId="6F098948" w14:textId="77777777" w:rsidTr="00B27D76">
        <w:trPr>
          <w:jc w:val="center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3905760B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18E4676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Alpha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A31D4C3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PRMSE.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4BC2A03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PRMSE.x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1A48185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Added value s</w:t>
            </w:r>
          </w:p>
        </w:tc>
      </w:tr>
      <w:tr w:rsidR="0015140C" w:rsidRPr="00A9581C" w14:paraId="3AD71E6F" w14:textId="77777777" w:rsidTr="00ED5545">
        <w:trPr>
          <w:trHeight w:val="316"/>
          <w:jc w:val="center"/>
        </w:trPr>
        <w:tc>
          <w:tcPr>
            <w:tcW w:w="2432" w:type="dxa"/>
            <w:tcBorders>
              <w:top w:val="single" w:sz="4" w:space="0" w:color="auto"/>
            </w:tcBorders>
          </w:tcPr>
          <w:p w14:paraId="5BE47150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F1 (avoidance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5DBE21A" w14:textId="36847999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43958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F7DE9B2" w14:textId="1339C232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43958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C7B1ADE" w14:textId="29DBA2F3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425251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9C2A23E" w14:textId="3D09632A" w:rsidR="0015140C" w:rsidRPr="00A9581C" w:rsidRDefault="002B1E25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</w:t>
            </w:r>
          </w:p>
        </w:tc>
      </w:tr>
      <w:tr w:rsidR="0015140C" w:rsidRPr="00A9581C" w14:paraId="6AE5F46A" w14:textId="77777777" w:rsidTr="00B27D76">
        <w:trPr>
          <w:jc w:val="center"/>
        </w:trPr>
        <w:tc>
          <w:tcPr>
            <w:tcW w:w="2432" w:type="dxa"/>
          </w:tcPr>
          <w:p w14:paraId="69B7502E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F2 (threat monitoring)</w:t>
            </w:r>
          </w:p>
        </w:tc>
        <w:tc>
          <w:tcPr>
            <w:tcW w:w="1379" w:type="dxa"/>
          </w:tcPr>
          <w:p w14:paraId="388BD5F8" w14:textId="6A071340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385000</w:t>
            </w:r>
          </w:p>
        </w:tc>
        <w:tc>
          <w:tcPr>
            <w:tcW w:w="1379" w:type="dxa"/>
          </w:tcPr>
          <w:p w14:paraId="679C5C17" w14:textId="2C7A6953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385000</w:t>
            </w:r>
          </w:p>
        </w:tc>
        <w:tc>
          <w:tcPr>
            <w:tcW w:w="1379" w:type="dxa"/>
          </w:tcPr>
          <w:p w14:paraId="7485C5C1" w14:textId="6F275E48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444389</w:t>
            </w:r>
          </w:p>
        </w:tc>
        <w:tc>
          <w:tcPr>
            <w:tcW w:w="1780" w:type="dxa"/>
          </w:tcPr>
          <w:p w14:paraId="4B00706D" w14:textId="0E82603E" w:rsidR="0015140C" w:rsidRPr="00A9581C" w:rsidRDefault="002B1E25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</w:t>
            </w:r>
          </w:p>
        </w:tc>
      </w:tr>
      <w:tr w:rsidR="0015140C" w:rsidRPr="00A9581C" w14:paraId="3F8187F3" w14:textId="77777777" w:rsidTr="00B27D76">
        <w:trPr>
          <w:jc w:val="center"/>
        </w:trPr>
        <w:tc>
          <w:tcPr>
            <w:tcW w:w="2432" w:type="dxa"/>
            <w:tcBorders>
              <w:bottom w:val="single" w:sz="4" w:space="0" w:color="auto"/>
            </w:tcBorders>
          </w:tcPr>
          <w:p w14:paraId="12DE7927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Total scale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BDA7D58" w14:textId="5458D4C9" w:rsidR="0015140C" w:rsidRPr="00A9581C" w:rsidRDefault="002B1E25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668344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807914F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55E2C63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28D99DA5" w14:textId="77777777" w:rsidR="0015140C" w:rsidRPr="00A9581C" w:rsidRDefault="0015140C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6797E1BF" w14:textId="77777777" w:rsidR="0015140C" w:rsidRPr="00A9581C" w:rsidRDefault="0015140C" w:rsidP="009110D1">
      <w:pPr>
        <w:rPr>
          <w:rFonts w:ascii="Arial" w:hAnsi="Arial" w:cs="Arial"/>
          <w:b/>
          <w:bCs/>
        </w:rPr>
      </w:pPr>
    </w:p>
    <w:p w14:paraId="783AED0B" w14:textId="2E70AEFA" w:rsidR="0072636A" w:rsidRPr="00A9581C" w:rsidRDefault="0072636A" w:rsidP="00A9581C">
      <w:pPr>
        <w:spacing w:after="0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t>Table C</w:t>
      </w:r>
      <w:r w:rsidR="00AA649D" w:rsidRPr="00A9581C">
        <w:rPr>
          <w:rFonts w:ascii="Arial" w:hAnsi="Arial" w:cs="Arial"/>
          <w:b/>
          <w:bCs/>
        </w:rPr>
        <w:t>4</w:t>
      </w:r>
    </w:p>
    <w:p w14:paraId="755FB2E1" w14:textId="29ED04FD" w:rsidR="0072636A" w:rsidRPr="00A9581C" w:rsidRDefault="0072636A" w:rsidP="009110D1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>Results of the Haberman analysis for the SPOVI total and sub-scales, outpatient sample</w:t>
      </w:r>
    </w:p>
    <w:tbl>
      <w:tblPr>
        <w:tblStyle w:val="Tabellenraster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379"/>
        <w:gridCol w:w="1379"/>
        <w:gridCol w:w="1379"/>
        <w:gridCol w:w="1780"/>
      </w:tblGrid>
      <w:tr w:rsidR="0072636A" w:rsidRPr="00A9581C" w14:paraId="6421DB29" w14:textId="568AB300" w:rsidTr="00B06A57">
        <w:trPr>
          <w:jc w:val="center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34FFA7D8" w14:textId="77777777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01D9B85" w14:textId="44211BD6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Alpha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AE3F211" w14:textId="35D7470B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PRMSE.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5CA4B37" w14:textId="53983F62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PRMSE.x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CB48366" w14:textId="0940DC99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Added value s</w:t>
            </w:r>
          </w:p>
        </w:tc>
      </w:tr>
      <w:tr w:rsidR="0072636A" w:rsidRPr="00A9581C" w14:paraId="6F2E9422" w14:textId="3FD8CA39" w:rsidTr="00B06A57">
        <w:trPr>
          <w:trHeight w:val="350"/>
          <w:jc w:val="center"/>
        </w:trPr>
        <w:tc>
          <w:tcPr>
            <w:tcW w:w="2432" w:type="dxa"/>
            <w:tcBorders>
              <w:top w:val="single" w:sz="4" w:space="0" w:color="auto"/>
            </w:tcBorders>
          </w:tcPr>
          <w:p w14:paraId="25D5341F" w14:textId="43420764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F1 (avoidance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1E19E86" w14:textId="664DEDA7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891233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78B1A00" w14:textId="180A82F0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891233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E7148FF" w14:textId="745911BD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273650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B0A24B2" w14:textId="30CAE7CE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</w:t>
            </w:r>
          </w:p>
        </w:tc>
      </w:tr>
      <w:tr w:rsidR="0072636A" w:rsidRPr="00A9581C" w14:paraId="42FDD396" w14:textId="01D00947" w:rsidTr="00B06A57">
        <w:trPr>
          <w:jc w:val="center"/>
        </w:trPr>
        <w:tc>
          <w:tcPr>
            <w:tcW w:w="2432" w:type="dxa"/>
          </w:tcPr>
          <w:p w14:paraId="6F01A5C8" w14:textId="2D320A52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F2 (threat monitoring)</w:t>
            </w:r>
          </w:p>
        </w:tc>
        <w:tc>
          <w:tcPr>
            <w:tcW w:w="1379" w:type="dxa"/>
          </w:tcPr>
          <w:p w14:paraId="68F5C387" w14:textId="56A30FE9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126618</w:t>
            </w:r>
          </w:p>
        </w:tc>
        <w:tc>
          <w:tcPr>
            <w:tcW w:w="1379" w:type="dxa"/>
          </w:tcPr>
          <w:p w14:paraId="375AF087" w14:textId="48A63B3B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126618</w:t>
            </w:r>
          </w:p>
        </w:tc>
        <w:tc>
          <w:tcPr>
            <w:tcW w:w="1379" w:type="dxa"/>
          </w:tcPr>
          <w:p w14:paraId="36CA46C2" w14:textId="2C3B1B41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181344</w:t>
            </w:r>
          </w:p>
        </w:tc>
        <w:tc>
          <w:tcPr>
            <w:tcW w:w="1780" w:type="dxa"/>
          </w:tcPr>
          <w:p w14:paraId="0909408B" w14:textId="732B8ADF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</w:t>
            </w:r>
          </w:p>
        </w:tc>
      </w:tr>
      <w:tr w:rsidR="0072636A" w:rsidRPr="00A9581C" w14:paraId="30094171" w14:textId="77777777" w:rsidTr="00B06A57">
        <w:trPr>
          <w:jc w:val="center"/>
        </w:trPr>
        <w:tc>
          <w:tcPr>
            <w:tcW w:w="2432" w:type="dxa"/>
            <w:tcBorders>
              <w:bottom w:val="single" w:sz="4" w:space="0" w:color="auto"/>
            </w:tcBorders>
          </w:tcPr>
          <w:p w14:paraId="1960D1E4" w14:textId="4DE476E4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Total scale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260C5D6" w14:textId="729157C3" w:rsidR="0072636A" w:rsidRPr="00A9581C" w:rsidRDefault="0072636A" w:rsidP="00ED55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 w:eastAsia="de-DE"/>
              </w:rPr>
              <w:t>0.942892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5926A73" w14:textId="77777777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1D0A911A" w14:textId="77777777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396D4553" w14:textId="77777777" w:rsidR="0072636A" w:rsidRPr="00A9581C" w:rsidRDefault="0072636A" w:rsidP="00ED55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BD944AD" w14:textId="77777777" w:rsidR="00084C4B" w:rsidRPr="00A9581C" w:rsidRDefault="00084C4B" w:rsidP="00084C4B">
      <w:pPr>
        <w:rPr>
          <w:rFonts w:ascii="Arial" w:hAnsi="Arial" w:cs="Arial"/>
          <w:b/>
          <w:bCs/>
        </w:rPr>
      </w:pPr>
    </w:p>
    <w:p w14:paraId="34F2C2E0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696BB7DB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1AB0FB77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62F2528F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54DAE2B0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232838DC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5B7632DF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3E493F23" w14:textId="77777777" w:rsidR="00697E6F" w:rsidRPr="00A9581C" w:rsidRDefault="00697E6F" w:rsidP="00084C4B">
      <w:pPr>
        <w:rPr>
          <w:rFonts w:ascii="Arial" w:hAnsi="Arial" w:cs="Arial"/>
          <w:b/>
          <w:bCs/>
        </w:rPr>
      </w:pPr>
    </w:p>
    <w:p w14:paraId="68C44A9C" w14:textId="691FC266" w:rsidR="00084C4B" w:rsidRPr="00A9581C" w:rsidRDefault="00084C4B" w:rsidP="00A9581C">
      <w:pPr>
        <w:spacing w:after="0"/>
        <w:rPr>
          <w:rFonts w:ascii="Arial" w:hAnsi="Arial" w:cs="Arial"/>
        </w:rPr>
      </w:pPr>
      <w:r w:rsidRPr="00A9581C">
        <w:rPr>
          <w:rFonts w:ascii="Arial" w:hAnsi="Arial" w:cs="Arial"/>
          <w:b/>
          <w:bCs/>
        </w:rPr>
        <w:t>Table C</w:t>
      </w:r>
      <w:r w:rsidR="00AA649D" w:rsidRPr="00A9581C">
        <w:rPr>
          <w:rFonts w:ascii="Arial" w:hAnsi="Arial" w:cs="Arial"/>
          <w:b/>
          <w:bCs/>
        </w:rPr>
        <w:t>5</w:t>
      </w:r>
    </w:p>
    <w:p w14:paraId="4D6F24AD" w14:textId="1CFEBC88" w:rsidR="00084C4B" w:rsidRPr="00A9581C" w:rsidRDefault="00084C4B" w:rsidP="00084C4B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 xml:space="preserve">Fit statistics for the one- and two-factor model of the SPOVI for participants with non-zero SPOVI values in both samples 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801"/>
        <w:gridCol w:w="1709"/>
        <w:gridCol w:w="868"/>
        <w:gridCol w:w="876"/>
        <w:gridCol w:w="949"/>
      </w:tblGrid>
      <w:tr w:rsidR="00084C4B" w:rsidRPr="00A9581C" w14:paraId="4A2A5B5E" w14:textId="77777777" w:rsidTr="00B025A3">
        <w:trPr>
          <w:trHeight w:val="95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DEF12A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D6BCCF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ampl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33164843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χ²(df), </w:t>
            </w:r>
            <w:r w:rsidRPr="00A9581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8DEFDF0" w14:textId="77777777" w:rsidR="00084C4B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RMSEA</w:t>
            </w:r>
          </w:p>
          <w:p w14:paraId="1DC0EAF5" w14:textId="77777777" w:rsidR="00084C4B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[95% CI]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D027BC5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TLI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3352E1F9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CFI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0DB3EA26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SRMR</w:t>
            </w:r>
          </w:p>
        </w:tc>
      </w:tr>
      <w:tr w:rsidR="00084C4B" w:rsidRPr="00A9581C" w14:paraId="467628E4" w14:textId="77777777" w:rsidTr="00B025A3">
        <w:tc>
          <w:tcPr>
            <w:tcW w:w="1134" w:type="dxa"/>
            <w:tcBorders>
              <w:top w:val="single" w:sz="4" w:space="0" w:color="auto"/>
            </w:tcBorders>
          </w:tcPr>
          <w:p w14:paraId="55FFFB64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-factor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5C07CA" w14:textId="1796CB14" w:rsidR="00084C4B" w:rsidRPr="00A9581C" w:rsidRDefault="00F84989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Mixed community </w:t>
            </w:r>
            <w:r w:rsidR="00084C4B" w:rsidRPr="00A9581C">
              <w:rPr>
                <w:rFonts w:ascii="Arial" w:hAnsi="Arial" w:cs="Arial"/>
              </w:rPr>
              <w:br/>
              <w:t>(</w:t>
            </w:r>
            <w:r w:rsidR="00084C4B" w:rsidRPr="00A9581C">
              <w:rPr>
                <w:rFonts w:ascii="Arial" w:hAnsi="Arial" w:cs="Arial"/>
                <w:i/>
                <w:iCs/>
              </w:rPr>
              <w:t>n</w:t>
            </w:r>
            <w:r w:rsidR="00084C4B" w:rsidRPr="00A9581C">
              <w:rPr>
                <w:rFonts w:ascii="Arial" w:hAnsi="Arial" w:cs="Arial"/>
              </w:rPr>
              <w:t xml:space="preserve"> = 357)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DA3AFC4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228.95(77), </w:t>
            </w:r>
            <w:r w:rsidRPr="00A9581C">
              <w:rPr>
                <w:rFonts w:ascii="Arial" w:hAnsi="Arial" w:cs="Arial"/>
              </w:rPr>
              <w:br/>
            </w:r>
            <w:r w:rsidRPr="00A9581C">
              <w:rPr>
                <w:rFonts w:ascii="Arial" w:hAnsi="Arial" w:cs="Arial"/>
                <w:i/>
                <w:iCs/>
              </w:rPr>
              <w:t>p</w:t>
            </w:r>
            <w:r w:rsidRPr="00A9581C"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35402A5" w14:textId="77777777" w:rsidR="00CF4097" w:rsidRPr="00A9581C" w:rsidRDefault="00084C4B" w:rsidP="003C5DAC">
            <w:pPr>
              <w:pStyle w:val="HTMLVorformatiert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581C">
              <w:rPr>
                <w:rFonts w:ascii="Arial" w:eastAsia="Calibri" w:hAnsi="Arial" w:cs="Arial"/>
                <w:sz w:val="24"/>
                <w:szCs w:val="24"/>
              </w:rPr>
              <w:t xml:space="preserve">0.074 </w:t>
            </w:r>
          </w:p>
          <w:p w14:paraId="6B9AD4CE" w14:textId="0F636630" w:rsidR="00084C4B" w:rsidRPr="00A9581C" w:rsidRDefault="00084C4B" w:rsidP="003C5DAC">
            <w:pPr>
              <w:pStyle w:val="HTMLVorformatiert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581C">
              <w:rPr>
                <w:rFonts w:ascii="Arial" w:eastAsia="Calibri" w:hAnsi="Arial" w:cs="Arial"/>
                <w:sz w:val="24"/>
                <w:szCs w:val="24"/>
              </w:rPr>
              <w:t>[0.063, 0.086]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DE2E48A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7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46645CA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8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1290576A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051</w:t>
            </w:r>
          </w:p>
        </w:tc>
      </w:tr>
      <w:tr w:rsidR="00084C4B" w:rsidRPr="00A9581C" w14:paraId="16039C62" w14:textId="77777777" w:rsidTr="00B025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B9330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1A628A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Outpatients </w:t>
            </w:r>
          </w:p>
          <w:p w14:paraId="58433A9F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(</w:t>
            </w:r>
            <w:r w:rsidRPr="00A9581C">
              <w:rPr>
                <w:rFonts w:ascii="Arial" w:hAnsi="Arial" w:cs="Arial"/>
                <w:i/>
                <w:iCs/>
              </w:rPr>
              <w:t>n</w:t>
            </w:r>
            <w:r w:rsidRPr="00A9581C">
              <w:rPr>
                <w:rFonts w:ascii="Arial" w:hAnsi="Arial" w:cs="Arial"/>
              </w:rPr>
              <w:t xml:space="preserve"> = 25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62CD495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100.48(77), </w:t>
            </w:r>
            <w:r w:rsidRPr="00A9581C">
              <w:rPr>
                <w:rFonts w:ascii="Arial" w:hAnsi="Arial" w:cs="Arial"/>
              </w:rPr>
              <w:br/>
            </w:r>
            <w:r w:rsidRPr="00A9581C">
              <w:rPr>
                <w:rFonts w:ascii="Arial" w:hAnsi="Arial" w:cs="Arial"/>
                <w:i/>
                <w:iCs/>
              </w:rPr>
              <w:t>p</w:t>
            </w:r>
            <w:r w:rsidRPr="00A9581C">
              <w:rPr>
                <w:rFonts w:ascii="Arial" w:hAnsi="Arial" w:cs="Arial"/>
              </w:rPr>
              <w:t xml:space="preserve"> = .0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16DE5A4" w14:textId="77777777" w:rsidR="00CF4097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0.034 </w:t>
            </w:r>
          </w:p>
          <w:p w14:paraId="20E42468" w14:textId="78F67185" w:rsidR="00084C4B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[0.009, 0.052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B55802C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230262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C1F40BE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050</w:t>
            </w:r>
          </w:p>
        </w:tc>
      </w:tr>
      <w:tr w:rsidR="00A9581C" w:rsidRPr="00A9581C" w14:paraId="18316BEC" w14:textId="77777777" w:rsidTr="00B025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0122B" w14:textId="77777777" w:rsidR="00A9581C" w:rsidRPr="00A9581C" w:rsidRDefault="00A9581C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05CB58" w14:textId="77777777" w:rsidR="00A9581C" w:rsidRPr="00A9581C" w:rsidRDefault="00A9581C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156D300" w14:textId="77777777" w:rsidR="00A9581C" w:rsidRPr="00A9581C" w:rsidRDefault="00A9581C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AE96D49" w14:textId="77777777" w:rsidR="00A9581C" w:rsidRPr="00A9581C" w:rsidRDefault="00A9581C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8124B88" w14:textId="77777777" w:rsidR="00A9581C" w:rsidRPr="00A9581C" w:rsidRDefault="00A9581C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E87B38" w14:textId="77777777" w:rsidR="00A9581C" w:rsidRPr="00A9581C" w:rsidRDefault="00A9581C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1CBF2E0" w14:textId="77777777" w:rsidR="00A9581C" w:rsidRPr="00A9581C" w:rsidRDefault="00A9581C" w:rsidP="003C5DA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084C4B" w:rsidRPr="00A9581C" w14:paraId="321F99BD" w14:textId="77777777" w:rsidTr="00B025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30989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-factor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18D82" w14:textId="3791117A" w:rsidR="00084C4B" w:rsidRPr="00A9581C" w:rsidRDefault="00F84989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ixed community</w:t>
            </w:r>
            <w:r w:rsidR="00084C4B" w:rsidRPr="00A9581C">
              <w:rPr>
                <w:rFonts w:ascii="Arial" w:hAnsi="Arial" w:cs="Arial"/>
              </w:rPr>
              <w:br/>
              <w:t>(</w:t>
            </w:r>
            <w:r w:rsidR="00084C4B" w:rsidRPr="00A9581C">
              <w:rPr>
                <w:rFonts w:ascii="Arial" w:hAnsi="Arial" w:cs="Arial"/>
                <w:i/>
                <w:iCs/>
              </w:rPr>
              <w:t>n</w:t>
            </w:r>
            <w:r w:rsidR="00084C4B" w:rsidRPr="00A9581C">
              <w:rPr>
                <w:rFonts w:ascii="Arial" w:hAnsi="Arial" w:cs="Arial"/>
              </w:rPr>
              <w:t xml:space="preserve"> = 35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9FE8BAC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205.27(76), </w:t>
            </w:r>
            <w:r w:rsidRPr="00A9581C">
              <w:rPr>
                <w:rFonts w:ascii="Arial" w:hAnsi="Arial" w:cs="Arial"/>
              </w:rPr>
              <w:br/>
            </w:r>
            <w:r w:rsidRPr="00A9581C">
              <w:rPr>
                <w:rFonts w:ascii="Arial" w:hAnsi="Arial" w:cs="Arial"/>
                <w:i/>
                <w:iCs/>
              </w:rPr>
              <w:t>p</w:t>
            </w:r>
            <w:r w:rsidRPr="00A9581C"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0CD5119" w14:textId="77777777" w:rsidR="00CF4097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0.069 </w:t>
            </w:r>
          </w:p>
          <w:p w14:paraId="5540F7FC" w14:textId="100F94D4" w:rsidR="00084C4B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[0.058, 0.081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87668B9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9C4372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2D435C5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048</w:t>
            </w:r>
          </w:p>
        </w:tc>
      </w:tr>
      <w:tr w:rsidR="00084C4B" w:rsidRPr="00A9581C" w14:paraId="6ED5F35F" w14:textId="77777777" w:rsidTr="00B025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9B2F8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7642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Outpatients</w:t>
            </w:r>
            <w:r w:rsidRPr="00A9581C">
              <w:rPr>
                <w:rFonts w:ascii="Arial" w:hAnsi="Arial" w:cs="Arial"/>
              </w:rPr>
              <w:br/>
              <w:t>(</w:t>
            </w:r>
            <w:r w:rsidRPr="00A9581C">
              <w:rPr>
                <w:rFonts w:ascii="Arial" w:hAnsi="Arial" w:cs="Arial"/>
                <w:i/>
                <w:iCs/>
              </w:rPr>
              <w:t>n</w:t>
            </w:r>
            <w:r w:rsidRPr="00A9581C">
              <w:rPr>
                <w:rFonts w:ascii="Arial" w:hAnsi="Arial" w:cs="Arial"/>
              </w:rPr>
              <w:t xml:space="preserve"> = 258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CBB95" w14:textId="77777777" w:rsidR="00084C4B" w:rsidRPr="00A9581C" w:rsidRDefault="00084C4B" w:rsidP="003C5DAC">
            <w:pPr>
              <w:spacing w:line="360" w:lineRule="auto"/>
              <w:ind w:left="60" w:hanging="60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00.436 (76),</w:t>
            </w:r>
            <w:r w:rsidRPr="00A9581C">
              <w:rPr>
                <w:rFonts w:ascii="Arial" w:hAnsi="Arial" w:cs="Arial"/>
              </w:rPr>
              <w:br/>
            </w:r>
            <w:r w:rsidRPr="00A9581C">
              <w:rPr>
                <w:rFonts w:ascii="Arial" w:hAnsi="Arial" w:cs="Arial"/>
                <w:i/>
                <w:iCs/>
              </w:rPr>
              <w:t>p</w:t>
            </w:r>
            <w:r w:rsidRPr="00A9581C">
              <w:rPr>
                <w:rFonts w:ascii="Arial" w:hAnsi="Arial" w:cs="Arial"/>
              </w:rPr>
              <w:t xml:space="preserve"> = .03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7D1BC" w14:textId="77777777" w:rsidR="00CF4097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0.035 </w:t>
            </w:r>
          </w:p>
          <w:p w14:paraId="78C54739" w14:textId="1FACFBE2" w:rsidR="00084C4B" w:rsidRPr="00A9581C" w:rsidRDefault="00084C4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[0.011, 0.053]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5EE7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78DE0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9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A8890" w14:textId="77777777" w:rsidR="00084C4B" w:rsidRPr="00A9581C" w:rsidRDefault="00084C4B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0.050</w:t>
            </w:r>
          </w:p>
        </w:tc>
      </w:tr>
    </w:tbl>
    <w:p w14:paraId="79ECE5C6" w14:textId="77777777" w:rsidR="002B1E25" w:rsidRPr="00A9581C" w:rsidRDefault="002B1E25" w:rsidP="009110D1">
      <w:pPr>
        <w:rPr>
          <w:rFonts w:ascii="Arial" w:hAnsi="Arial" w:cs="Arial"/>
        </w:rPr>
      </w:pPr>
    </w:p>
    <w:p w14:paraId="4DC4BB07" w14:textId="77777777" w:rsidR="00CF4097" w:rsidRPr="00A9581C" w:rsidRDefault="00CF4097" w:rsidP="009110D1">
      <w:pPr>
        <w:rPr>
          <w:rFonts w:ascii="Arial" w:hAnsi="Arial" w:cs="Arial"/>
        </w:rPr>
      </w:pPr>
    </w:p>
    <w:p w14:paraId="5D5D3AB0" w14:textId="77777777" w:rsidR="00AA649D" w:rsidRPr="00A9581C" w:rsidRDefault="00AA649D" w:rsidP="009110D1">
      <w:pPr>
        <w:rPr>
          <w:rFonts w:ascii="Arial" w:hAnsi="Arial" w:cs="Arial"/>
        </w:rPr>
      </w:pPr>
    </w:p>
    <w:p w14:paraId="517C278D" w14:textId="77777777" w:rsidR="00697E6F" w:rsidRDefault="00697E6F" w:rsidP="009110D1">
      <w:pPr>
        <w:rPr>
          <w:rFonts w:ascii="Arial" w:hAnsi="Arial" w:cs="Arial"/>
        </w:rPr>
      </w:pPr>
    </w:p>
    <w:p w14:paraId="1AD72DC2" w14:textId="77777777" w:rsidR="003C5DAC" w:rsidRPr="00A9581C" w:rsidRDefault="003C5DAC" w:rsidP="009110D1">
      <w:pPr>
        <w:rPr>
          <w:rFonts w:ascii="Arial" w:hAnsi="Arial" w:cs="Arial"/>
        </w:rPr>
      </w:pPr>
    </w:p>
    <w:p w14:paraId="3DE665DF" w14:textId="77777777" w:rsidR="00697E6F" w:rsidRPr="00A9581C" w:rsidRDefault="00697E6F" w:rsidP="009110D1">
      <w:pPr>
        <w:rPr>
          <w:rFonts w:ascii="Arial" w:hAnsi="Arial" w:cs="Arial"/>
        </w:rPr>
      </w:pPr>
    </w:p>
    <w:p w14:paraId="6853894D" w14:textId="77777777" w:rsidR="00697E6F" w:rsidRPr="00A9581C" w:rsidRDefault="00697E6F" w:rsidP="009110D1">
      <w:pPr>
        <w:rPr>
          <w:rFonts w:ascii="Arial" w:hAnsi="Arial" w:cs="Arial"/>
        </w:rPr>
      </w:pPr>
    </w:p>
    <w:p w14:paraId="63AE2919" w14:textId="77777777" w:rsidR="00697E6F" w:rsidRDefault="00697E6F" w:rsidP="009110D1">
      <w:pPr>
        <w:rPr>
          <w:rFonts w:ascii="Arial" w:hAnsi="Arial" w:cs="Arial"/>
        </w:rPr>
      </w:pPr>
    </w:p>
    <w:p w14:paraId="2E489152" w14:textId="77777777" w:rsidR="00405E45" w:rsidRPr="00A9581C" w:rsidRDefault="00405E45" w:rsidP="009110D1">
      <w:pPr>
        <w:rPr>
          <w:rFonts w:ascii="Arial" w:hAnsi="Arial" w:cs="Arial"/>
        </w:rPr>
      </w:pPr>
    </w:p>
    <w:p w14:paraId="5784570D" w14:textId="7CB0F110" w:rsidR="00082E26" w:rsidRPr="00A9581C" w:rsidRDefault="00082E26" w:rsidP="003D4AB7">
      <w:pPr>
        <w:jc w:val="center"/>
        <w:rPr>
          <w:rFonts w:ascii="Arial" w:hAnsi="Arial" w:cs="Arial"/>
          <w:b/>
          <w:bCs/>
          <w:lang w:eastAsia="de-DE"/>
        </w:rPr>
      </w:pPr>
      <w:r w:rsidRPr="00A9581C">
        <w:rPr>
          <w:rFonts w:ascii="Arial" w:hAnsi="Arial" w:cs="Arial"/>
          <w:b/>
          <w:bCs/>
          <w:lang w:eastAsia="de-DE"/>
        </w:rPr>
        <w:lastRenderedPageBreak/>
        <w:t>Supplement D</w:t>
      </w:r>
    </w:p>
    <w:p w14:paraId="1266FDD3" w14:textId="36B31B74" w:rsidR="00082E26" w:rsidRPr="00A9581C" w:rsidRDefault="003D4AB7" w:rsidP="00A9581C">
      <w:pPr>
        <w:spacing w:after="0"/>
        <w:rPr>
          <w:rFonts w:ascii="Arial" w:hAnsi="Arial" w:cs="Arial"/>
          <w:b/>
          <w:bCs/>
          <w:lang w:eastAsia="de-DE"/>
        </w:rPr>
      </w:pPr>
      <w:r w:rsidRPr="00A9581C">
        <w:rPr>
          <w:rFonts w:ascii="Arial" w:hAnsi="Arial" w:cs="Arial"/>
          <w:b/>
          <w:bCs/>
          <w:lang w:eastAsia="de-DE"/>
        </w:rPr>
        <w:t>T</w:t>
      </w:r>
      <w:r w:rsidR="00082E26" w:rsidRPr="00A9581C">
        <w:rPr>
          <w:rFonts w:ascii="Arial" w:hAnsi="Arial" w:cs="Arial"/>
          <w:b/>
          <w:bCs/>
          <w:lang w:eastAsia="de-DE"/>
        </w:rPr>
        <w:t>able D1</w:t>
      </w:r>
    </w:p>
    <w:p w14:paraId="0B0C72A8" w14:textId="19BAC6E3" w:rsidR="00082E26" w:rsidRPr="00A9581C" w:rsidRDefault="00082E26" w:rsidP="00082E26">
      <w:pPr>
        <w:rPr>
          <w:rFonts w:ascii="Arial" w:hAnsi="Arial" w:cs="Arial"/>
          <w:i/>
          <w:iCs/>
          <w:lang w:eastAsia="de-DE"/>
        </w:rPr>
      </w:pPr>
      <w:r w:rsidRPr="00A9581C">
        <w:rPr>
          <w:rFonts w:ascii="Arial" w:hAnsi="Arial" w:cs="Arial"/>
          <w:i/>
          <w:iCs/>
          <w:lang w:eastAsia="de-DE"/>
        </w:rPr>
        <w:t xml:space="preserve">Mean, SD, and Cronbach’s Alpha (McDonald’s Omega) for the SPOVI total and subscales </w:t>
      </w:r>
    </w:p>
    <w:tbl>
      <w:tblPr>
        <w:tblStyle w:val="Tabellenraster"/>
        <w:tblW w:w="9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4"/>
        <w:gridCol w:w="1778"/>
        <w:gridCol w:w="1471"/>
        <w:gridCol w:w="1511"/>
        <w:gridCol w:w="1470"/>
      </w:tblGrid>
      <w:tr w:rsidR="00082E26" w:rsidRPr="00A9581C" w14:paraId="321F2DBF" w14:textId="77777777" w:rsidTr="00ED5545"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77973DD7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2C64C2" w14:textId="49C2274A" w:rsidR="00082E26" w:rsidRPr="00A9581C" w:rsidRDefault="00F84989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ixed community</w:t>
            </w:r>
            <w:r w:rsidR="00082E26" w:rsidRPr="00A9581C">
              <w:rPr>
                <w:rFonts w:ascii="Arial" w:hAnsi="Arial" w:cs="Arial"/>
              </w:rPr>
              <w:t xml:space="preserve"> sample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221F7F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Outpatient sample</w:t>
            </w:r>
          </w:p>
        </w:tc>
      </w:tr>
      <w:tr w:rsidR="006500B2" w:rsidRPr="00A9581C" w14:paraId="6091652C" w14:textId="77777777" w:rsidTr="00ED5545"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712ABBBF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0F71738B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 (SD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0E6A575E" w14:textId="6FF16D75" w:rsidR="00082E26" w:rsidRPr="00A9581C" w:rsidRDefault="006500B2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cDonald’s Omega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0A669A6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 (SD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2B2FB722" w14:textId="71483248" w:rsidR="00082E26" w:rsidRPr="00A9581C" w:rsidRDefault="00865CD2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McDonald’s Omega</w:t>
            </w:r>
          </w:p>
        </w:tc>
      </w:tr>
      <w:tr w:rsidR="006500B2" w:rsidRPr="00A9581C" w14:paraId="17873182" w14:textId="77777777" w:rsidTr="00ED5545">
        <w:tc>
          <w:tcPr>
            <w:tcW w:w="2924" w:type="dxa"/>
            <w:tcBorders>
              <w:top w:val="single" w:sz="4" w:space="0" w:color="auto"/>
            </w:tcBorders>
          </w:tcPr>
          <w:p w14:paraId="44E3304F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Total scale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5AC1330B" w14:textId="0565014D" w:rsidR="00082E26" w:rsidRPr="00A9581C" w:rsidRDefault="002B1E25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1.71 (13.48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40D01FDD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</w:t>
            </w:r>
            <w:r w:rsidRPr="00A9581C">
              <w:rPr>
                <w:rFonts w:ascii="Arial" w:hAnsi="Arial" w:cs="Arial"/>
                <w:lang w:eastAsia="de-DE"/>
              </w:rPr>
              <w:t>9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B632639" w14:textId="01731546" w:rsidR="00082E26" w:rsidRPr="00A9581C" w:rsidRDefault="00865CD2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4.25 (8.63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5BE1060" w14:textId="0C1C13BF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.95 </w:t>
            </w:r>
          </w:p>
        </w:tc>
      </w:tr>
      <w:tr w:rsidR="006500B2" w:rsidRPr="00A9581C" w14:paraId="430407C5" w14:textId="77777777" w:rsidTr="00ED5545">
        <w:tc>
          <w:tcPr>
            <w:tcW w:w="2924" w:type="dxa"/>
          </w:tcPr>
          <w:p w14:paraId="3882FACE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Avoidance scale </w:t>
            </w:r>
          </w:p>
        </w:tc>
        <w:tc>
          <w:tcPr>
            <w:tcW w:w="1778" w:type="dxa"/>
          </w:tcPr>
          <w:p w14:paraId="13DC7B9E" w14:textId="423F185A" w:rsidR="00082E26" w:rsidRPr="00A9581C" w:rsidRDefault="00ED5545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4.89 (7.29)</w:t>
            </w:r>
          </w:p>
        </w:tc>
        <w:tc>
          <w:tcPr>
            <w:tcW w:w="1471" w:type="dxa"/>
          </w:tcPr>
          <w:p w14:paraId="0C7F1A84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95</w:t>
            </w:r>
          </w:p>
        </w:tc>
        <w:tc>
          <w:tcPr>
            <w:tcW w:w="1511" w:type="dxa"/>
          </w:tcPr>
          <w:p w14:paraId="032903B0" w14:textId="749BE10A" w:rsidR="00082E26" w:rsidRPr="00A9581C" w:rsidRDefault="00865CD2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2.91 (4.96)</w:t>
            </w:r>
          </w:p>
        </w:tc>
        <w:tc>
          <w:tcPr>
            <w:tcW w:w="1470" w:type="dxa"/>
          </w:tcPr>
          <w:p w14:paraId="577F2039" w14:textId="6D846B7A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</w:t>
            </w:r>
            <w:r w:rsidR="00865CD2" w:rsidRPr="00A9581C">
              <w:rPr>
                <w:rFonts w:ascii="Arial" w:hAnsi="Arial" w:cs="Arial"/>
              </w:rPr>
              <w:t>90</w:t>
            </w:r>
          </w:p>
        </w:tc>
      </w:tr>
      <w:tr w:rsidR="006500B2" w:rsidRPr="00A9581C" w14:paraId="66C3BCD6" w14:textId="77777777" w:rsidTr="00ED5545">
        <w:tc>
          <w:tcPr>
            <w:tcW w:w="2924" w:type="dxa"/>
            <w:tcBorders>
              <w:bottom w:val="single" w:sz="4" w:space="0" w:color="auto"/>
            </w:tcBorders>
          </w:tcPr>
          <w:p w14:paraId="0CAAF1FA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 xml:space="preserve">Threat monitoring scale 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1511BC65" w14:textId="6B593445" w:rsidR="00082E26" w:rsidRPr="00A9581C" w:rsidRDefault="00ED5545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6.82 (7.60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475277C" w14:textId="77777777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95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D78B41B" w14:textId="62899C7B" w:rsidR="00082E26" w:rsidRPr="00A9581C" w:rsidRDefault="00865CD2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1.34 (3.99)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AA27DE0" w14:textId="1A276E10" w:rsidR="00082E26" w:rsidRPr="00A9581C" w:rsidRDefault="00082E26" w:rsidP="003C5DAC">
            <w:pPr>
              <w:spacing w:line="360" w:lineRule="auto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9</w:t>
            </w:r>
            <w:r w:rsidR="00865CD2" w:rsidRPr="00A9581C">
              <w:rPr>
                <w:rFonts w:ascii="Arial" w:hAnsi="Arial" w:cs="Arial"/>
              </w:rPr>
              <w:t>3</w:t>
            </w:r>
          </w:p>
        </w:tc>
      </w:tr>
    </w:tbl>
    <w:p w14:paraId="654B6E2C" w14:textId="77777777" w:rsidR="00084C4B" w:rsidRPr="00A9581C" w:rsidRDefault="00084C4B" w:rsidP="0015140C">
      <w:pPr>
        <w:rPr>
          <w:rFonts w:ascii="Arial" w:hAnsi="Arial" w:cs="Arial"/>
          <w:b/>
          <w:bCs/>
        </w:rPr>
      </w:pPr>
    </w:p>
    <w:p w14:paraId="78D8DEB3" w14:textId="19CE771D" w:rsidR="0015140C" w:rsidRPr="00A9581C" w:rsidRDefault="00ED5545" w:rsidP="00A9581C">
      <w:pPr>
        <w:spacing w:after="0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t>T</w:t>
      </w:r>
      <w:r w:rsidR="0015140C" w:rsidRPr="00A9581C">
        <w:rPr>
          <w:rFonts w:ascii="Arial" w:hAnsi="Arial" w:cs="Arial"/>
          <w:b/>
          <w:bCs/>
        </w:rPr>
        <w:t>able D2</w:t>
      </w:r>
    </w:p>
    <w:p w14:paraId="32E48093" w14:textId="7EA01B00" w:rsidR="0015140C" w:rsidRPr="00A9581C" w:rsidRDefault="0015140C" w:rsidP="0015140C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 xml:space="preserve">Item characteristics of the SPOVI, </w:t>
      </w:r>
      <w:r w:rsidR="00F84989" w:rsidRPr="00A9581C">
        <w:rPr>
          <w:rFonts w:ascii="Arial" w:hAnsi="Arial" w:cs="Arial"/>
          <w:i/>
          <w:iCs/>
        </w:rPr>
        <w:t>mixed community</w:t>
      </w:r>
      <w:r w:rsidRPr="00A9581C">
        <w:rPr>
          <w:rFonts w:ascii="Arial" w:hAnsi="Arial" w:cs="Arial"/>
          <w:i/>
          <w:iCs/>
        </w:rPr>
        <w:t xml:space="preserve"> sample </w:t>
      </w:r>
    </w:p>
    <w:tbl>
      <w:tblPr>
        <w:tblW w:w="71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1797"/>
        <w:gridCol w:w="1797"/>
        <w:gridCol w:w="1797"/>
      </w:tblGrid>
      <w:tr w:rsidR="00F55932" w:rsidRPr="00A9581C" w14:paraId="5542A91D" w14:textId="77777777" w:rsidTr="00A9581C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9AC9" w14:textId="5F02157A" w:rsidR="00F55932" w:rsidRPr="00A9581C" w:rsidRDefault="00F55932" w:rsidP="00F5593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Item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077A" w14:textId="611ED2BD" w:rsidR="00F55932" w:rsidRPr="00A9581C" w:rsidRDefault="00F55932" w:rsidP="00F5593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Mea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DA45" w14:textId="47834B08" w:rsidR="00F55932" w:rsidRPr="00A9581C" w:rsidRDefault="00F55932" w:rsidP="00F5593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SD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A9DB" w14:textId="77777777" w:rsidR="00F55932" w:rsidRPr="00A9581C" w:rsidRDefault="00F55932" w:rsidP="00F559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Item-Total-</w:t>
            </w:r>
          </w:p>
          <w:p w14:paraId="782241C9" w14:textId="2722E398" w:rsidR="00F55932" w:rsidRPr="00A9581C" w:rsidRDefault="00F55932" w:rsidP="00F5593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Correlation</w:t>
            </w:r>
          </w:p>
        </w:tc>
      </w:tr>
      <w:tr w:rsidR="00F55932" w:rsidRPr="00A9581C" w14:paraId="74CC4069" w14:textId="77777777" w:rsidTr="00A9581C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95B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082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8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8D2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2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0E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8</w:t>
            </w:r>
          </w:p>
        </w:tc>
      </w:tr>
      <w:tr w:rsidR="00F55932" w:rsidRPr="00A9581C" w14:paraId="426B7224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2E8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845F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566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A1AF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1</w:t>
            </w:r>
          </w:p>
        </w:tc>
      </w:tr>
      <w:tr w:rsidR="00F55932" w:rsidRPr="00A9581C" w14:paraId="29A8E903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86E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1646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BC0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A2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</w:t>
            </w:r>
          </w:p>
        </w:tc>
      </w:tr>
      <w:tr w:rsidR="00F55932" w:rsidRPr="00A9581C" w14:paraId="2523F0BE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41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10F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0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B0F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EFBE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7</w:t>
            </w:r>
          </w:p>
        </w:tc>
      </w:tr>
      <w:tr w:rsidR="00F55932" w:rsidRPr="00A9581C" w14:paraId="21A001F0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5CA6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2BE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128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AA82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7</w:t>
            </w:r>
          </w:p>
        </w:tc>
      </w:tr>
      <w:tr w:rsidR="00F55932" w:rsidRPr="00A9581C" w14:paraId="4D6FD7DE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1D52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10D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DC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CAC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4</w:t>
            </w:r>
          </w:p>
        </w:tc>
      </w:tr>
      <w:tr w:rsidR="00F55932" w:rsidRPr="00A9581C" w14:paraId="3DE35889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12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4E5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9DD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7B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2</w:t>
            </w:r>
          </w:p>
        </w:tc>
      </w:tr>
      <w:tr w:rsidR="00F55932" w:rsidRPr="00A9581C" w14:paraId="46309D04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61ED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98FE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3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FE3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4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228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6</w:t>
            </w:r>
          </w:p>
        </w:tc>
      </w:tr>
      <w:tr w:rsidR="00F55932" w:rsidRPr="00A9581C" w14:paraId="5D285E9E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D0A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9A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5AC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31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3</w:t>
            </w:r>
          </w:p>
        </w:tc>
      </w:tr>
      <w:tr w:rsidR="00F55932" w:rsidRPr="00A9581C" w14:paraId="7B73D3CF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780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D1C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5DE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3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185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9</w:t>
            </w:r>
          </w:p>
        </w:tc>
      </w:tr>
      <w:tr w:rsidR="00F55932" w:rsidRPr="00A9581C" w14:paraId="42794DDF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AC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002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B06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70A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7</w:t>
            </w:r>
          </w:p>
        </w:tc>
      </w:tr>
      <w:tr w:rsidR="00F55932" w:rsidRPr="00A9581C" w14:paraId="3A04AD0C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BF0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0D8F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D27B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6FB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</w:t>
            </w:r>
          </w:p>
        </w:tc>
      </w:tr>
      <w:tr w:rsidR="00F55932" w:rsidRPr="00A9581C" w14:paraId="04B72181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23C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F93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5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3D5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29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5C84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6</w:t>
            </w:r>
          </w:p>
        </w:tc>
      </w:tr>
      <w:tr w:rsidR="00F55932" w:rsidRPr="00A9581C" w14:paraId="76B5568B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F469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098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7DE5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8BF1" w14:textId="77777777" w:rsidR="00F55932" w:rsidRPr="00A9581C" w:rsidRDefault="00F55932" w:rsidP="00F5593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4</w:t>
            </w:r>
          </w:p>
        </w:tc>
      </w:tr>
    </w:tbl>
    <w:p w14:paraId="2126A212" w14:textId="505E2A27" w:rsidR="00082E26" w:rsidRPr="00A9581C" w:rsidRDefault="00082E26" w:rsidP="00A9581C">
      <w:pPr>
        <w:spacing w:after="0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t>Table D</w:t>
      </w:r>
      <w:r w:rsidR="0015140C" w:rsidRPr="00A9581C">
        <w:rPr>
          <w:rFonts w:ascii="Arial" w:hAnsi="Arial" w:cs="Arial"/>
          <w:b/>
          <w:bCs/>
        </w:rPr>
        <w:t>3</w:t>
      </w:r>
    </w:p>
    <w:p w14:paraId="6FC1D61E" w14:textId="5F672750" w:rsidR="00082E26" w:rsidRPr="00A9581C" w:rsidRDefault="00082E26" w:rsidP="009110D1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>Item characteristics of the SPOVI</w:t>
      </w:r>
      <w:r w:rsidR="0015140C" w:rsidRPr="00A9581C">
        <w:rPr>
          <w:rFonts w:ascii="Arial" w:hAnsi="Arial" w:cs="Arial"/>
          <w:i/>
          <w:iCs/>
        </w:rPr>
        <w:t xml:space="preserve">, </w:t>
      </w:r>
      <w:r w:rsidRPr="00A9581C">
        <w:rPr>
          <w:rFonts w:ascii="Arial" w:hAnsi="Arial" w:cs="Arial"/>
          <w:i/>
          <w:iCs/>
        </w:rPr>
        <w:t xml:space="preserve">outpatient sample </w:t>
      </w:r>
    </w:p>
    <w:tbl>
      <w:tblPr>
        <w:tblW w:w="71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1797"/>
        <w:gridCol w:w="1797"/>
        <w:gridCol w:w="1797"/>
      </w:tblGrid>
      <w:tr w:rsidR="00F55932" w:rsidRPr="00A9581C" w14:paraId="3CBA3CF1" w14:textId="77777777" w:rsidTr="00A9581C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351F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  <w:lastRenderedPageBreak/>
              <w:t>Item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C93E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ea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2757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D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EFE9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tem-Total-</w:t>
            </w:r>
          </w:p>
          <w:p w14:paraId="3E8984D9" w14:textId="3E0B8640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rrelation</w:t>
            </w:r>
          </w:p>
        </w:tc>
      </w:tr>
      <w:tr w:rsidR="00F55932" w:rsidRPr="00A9581C" w14:paraId="130B2E41" w14:textId="77777777" w:rsidTr="00A9581C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C7A9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7DA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4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E29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8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035F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3</w:t>
            </w:r>
          </w:p>
        </w:tc>
      </w:tr>
      <w:tr w:rsidR="00F55932" w:rsidRPr="00A9581C" w14:paraId="297E97E4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25D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913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30CB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C34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</w:t>
            </w:r>
          </w:p>
        </w:tc>
      </w:tr>
      <w:tr w:rsidR="00F55932" w:rsidRPr="00A9581C" w14:paraId="68AB687B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6DD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FF9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F67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A90F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4</w:t>
            </w:r>
          </w:p>
        </w:tc>
      </w:tr>
      <w:tr w:rsidR="00F55932" w:rsidRPr="00A9581C" w14:paraId="55507A6A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43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8C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580B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0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99D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8</w:t>
            </w:r>
          </w:p>
        </w:tc>
      </w:tr>
      <w:tr w:rsidR="00F55932" w:rsidRPr="00A9581C" w14:paraId="59D5E189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F0F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12B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35F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FA5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2</w:t>
            </w:r>
          </w:p>
        </w:tc>
      </w:tr>
      <w:tr w:rsidR="00F55932" w:rsidRPr="00A9581C" w14:paraId="5EC0D72B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16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738F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F63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9A99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5</w:t>
            </w:r>
          </w:p>
        </w:tc>
      </w:tr>
      <w:tr w:rsidR="00F55932" w:rsidRPr="00A9581C" w14:paraId="35DD4B01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629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543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B35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FB7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2</w:t>
            </w:r>
          </w:p>
        </w:tc>
      </w:tr>
      <w:tr w:rsidR="00F55932" w:rsidRPr="00A9581C" w14:paraId="43BB65B5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1F2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673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A0E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BD7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8</w:t>
            </w:r>
          </w:p>
        </w:tc>
      </w:tr>
      <w:tr w:rsidR="00F55932" w:rsidRPr="00A9581C" w14:paraId="7C7718B5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8FD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948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3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1E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915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4</w:t>
            </w:r>
          </w:p>
        </w:tc>
      </w:tr>
      <w:tr w:rsidR="00F55932" w:rsidRPr="00A9581C" w14:paraId="24F32678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CCC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718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B57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0F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5</w:t>
            </w:r>
          </w:p>
        </w:tc>
      </w:tr>
      <w:tr w:rsidR="00F55932" w:rsidRPr="00A9581C" w14:paraId="1C84E4E2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8683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1CEA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83C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.0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8E4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58</w:t>
            </w:r>
          </w:p>
        </w:tc>
      </w:tr>
      <w:tr w:rsidR="00F55932" w:rsidRPr="00A9581C" w14:paraId="1F5DFB19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7277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A33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745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312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9</w:t>
            </w:r>
          </w:p>
        </w:tc>
      </w:tr>
      <w:tr w:rsidR="00F55932" w:rsidRPr="00A9581C" w14:paraId="547CECA0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496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BC6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9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96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71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D2C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3</w:t>
            </w:r>
          </w:p>
        </w:tc>
      </w:tr>
      <w:tr w:rsidR="00F55932" w:rsidRPr="00A9581C" w14:paraId="06C9089C" w14:textId="77777777" w:rsidTr="00A9581C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A671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219B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0802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6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9B0C" w14:textId="77777777" w:rsidR="00F55932" w:rsidRPr="00A9581C" w:rsidRDefault="00F55932" w:rsidP="00A9581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</w:pPr>
            <w:r w:rsidRPr="00A9581C">
              <w:rPr>
                <w:rFonts w:ascii="Arial" w:eastAsia="Times New Roman" w:hAnsi="Arial" w:cs="Arial"/>
                <w:color w:val="000000"/>
                <w:kern w:val="0"/>
                <w:lang w:val="de-DE" w:eastAsia="de-DE"/>
                <w14:ligatures w14:val="none"/>
              </w:rPr>
              <w:t>0.84</w:t>
            </w:r>
          </w:p>
        </w:tc>
      </w:tr>
    </w:tbl>
    <w:p w14:paraId="35BA058C" w14:textId="77777777" w:rsidR="00ED455A" w:rsidRPr="00A9581C" w:rsidRDefault="00ED455A" w:rsidP="00082E26">
      <w:pPr>
        <w:rPr>
          <w:rFonts w:ascii="Arial" w:hAnsi="Arial" w:cs="Arial"/>
          <w:b/>
          <w:bCs/>
        </w:rPr>
      </w:pPr>
    </w:p>
    <w:p w14:paraId="3C43E5B8" w14:textId="77777777" w:rsidR="00ED455A" w:rsidRPr="00A9581C" w:rsidRDefault="00ED455A" w:rsidP="00082E26">
      <w:pPr>
        <w:rPr>
          <w:rFonts w:ascii="Arial" w:hAnsi="Arial" w:cs="Arial"/>
          <w:b/>
          <w:bCs/>
        </w:rPr>
      </w:pPr>
    </w:p>
    <w:p w14:paraId="44F6377B" w14:textId="77777777" w:rsidR="00ED455A" w:rsidRPr="00A9581C" w:rsidRDefault="00ED455A" w:rsidP="00082E26">
      <w:pPr>
        <w:rPr>
          <w:rFonts w:ascii="Arial" w:hAnsi="Arial" w:cs="Arial"/>
          <w:b/>
          <w:bCs/>
        </w:rPr>
      </w:pPr>
    </w:p>
    <w:p w14:paraId="3D65CDB4" w14:textId="77777777" w:rsidR="00A9581C" w:rsidRPr="00A9581C" w:rsidRDefault="00A9581C" w:rsidP="00082E26">
      <w:pPr>
        <w:rPr>
          <w:rFonts w:ascii="Arial" w:hAnsi="Arial" w:cs="Arial"/>
          <w:b/>
          <w:bCs/>
        </w:rPr>
      </w:pPr>
    </w:p>
    <w:p w14:paraId="2F12A88B" w14:textId="77777777" w:rsidR="00A9581C" w:rsidRPr="00A9581C" w:rsidRDefault="00A9581C" w:rsidP="00082E26">
      <w:pPr>
        <w:rPr>
          <w:rFonts w:ascii="Arial" w:hAnsi="Arial" w:cs="Arial"/>
          <w:b/>
          <w:bCs/>
        </w:rPr>
      </w:pPr>
    </w:p>
    <w:p w14:paraId="0684F933" w14:textId="77777777" w:rsidR="00A9581C" w:rsidRPr="00A9581C" w:rsidRDefault="00A9581C" w:rsidP="00082E26">
      <w:pPr>
        <w:rPr>
          <w:rFonts w:ascii="Arial" w:hAnsi="Arial" w:cs="Arial"/>
          <w:b/>
          <w:bCs/>
        </w:rPr>
      </w:pPr>
    </w:p>
    <w:p w14:paraId="311BE9E0" w14:textId="77777777" w:rsidR="00084C4B" w:rsidRPr="00A9581C" w:rsidRDefault="00084C4B" w:rsidP="00082E26">
      <w:pPr>
        <w:rPr>
          <w:rFonts w:ascii="Arial" w:hAnsi="Arial" w:cs="Arial"/>
          <w:b/>
          <w:bCs/>
        </w:rPr>
      </w:pPr>
    </w:p>
    <w:p w14:paraId="5EBA6B8C" w14:textId="77777777" w:rsidR="00084C4B" w:rsidRPr="00A9581C" w:rsidRDefault="00084C4B" w:rsidP="00082E26">
      <w:pPr>
        <w:rPr>
          <w:rFonts w:ascii="Arial" w:hAnsi="Arial" w:cs="Arial"/>
          <w:b/>
          <w:bCs/>
        </w:rPr>
      </w:pPr>
    </w:p>
    <w:p w14:paraId="5748B205" w14:textId="77777777" w:rsidR="00084C4B" w:rsidRDefault="00084C4B" w:rsidP="00082E26">
      <w:pPr>
        <w:rPr>
          <w:rFonts w:ascii="Arial" w:hAnsi="Arial" w:cs="Arial"/>
          <w:b/>
          <w:bCs/>
        </w:rPr>
      </w:pPr>
    </w:p>
    <w:p w14:paraId="47E6FD81" w14:textId="77777777" w:rsidR="00405E45" w:rsidRPr="00A9581C" w:rsidRDefault="00405E45" w:rsidP="00082E26">
      <w:pPr>
        <w:rPr>
          <w:rFonts w:ascii="Arial" w:hAnsi="Arial" w:cs="Arial"/>
          <w:b/>
          <w:bCs/>
        </w:rPr>
      </w:pPr>
    </w:p>
    <w:p w14:paraId="403D3126" w14:textId="77777777" w:rsidR="007033C4" w:rsidRPr="00A9581C" w:rsidRDefault="007033C4" w:rsidP="00082E26">
      <w:pPr>
        <w:rPr>
          <w:rFonts w:ascii="Arial" w:hAnsi="Arial" w:cs="Arial"/>
          <w:b/>
          <w:bCs/>
        </w:rPr>
      </w:pPr>
    </w:p>
    <w:p w14:paraId="48D85611" w14:textId="4951FBD3" w:rsidR="00084C4B" w:rsidRPr="00A9581C" w:rsidRDefault="00084C4B" w:rsidP="00B30BE0">
      <w:pPr>
        <w:jc w:val="center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lastRenderedPageBreak/>
        <w:t>Supplement E</w:t>
      </w:r>
    </w:p>
    <w:p w14:paraId="7287AA23" w14:textId="5D74F404" w:rsidR="00084C4B" w:rsidRPr="00A9581C" w:rsidRDefault="00084C4B" w:rsidP="00A9581C">
      <w:pPr>
        <w:spacing w:after="0"/>
        <w:rPr>
          <w:rFonts w:ascii="Arial" w:hAnsi="Arial" w:cs="Arial"/>
          <w:b/>
          <w:bCs/>
        </w:rPr>
      </w:pPr>
      <w:r w:rsidRPr="00A9581C">
        <w:rPr>
          <w:rFonts w:ascii="Arial" w:hAnsi="Arial" w:cs="Arial"/>
          <w:b/>
          <w:bCs/>
        </w:rPr>
        <w:t>Table E</w:t>
      </w:r>
    </w:p>
    <w:p w14:paraId="0817DE98" w14:textId="673CBBF8" w:rsidR="001F6986" w:rsidRPr="00A9581C" w:rsidRDefault="007D54A2">
      <w:pPr>
        <w:rPr>
          <w:rFonts w:ascii="Arial" w:hAnsi="Arial" w:cs="Arial"/>
          <w:i/>
          <w:iCs/>
        </w:rPr>
      </w:pPr>
      <w:r w:rsidRPr="00A9581C">
        <w:rPr>
          <w:rFonts w:ascii="Arial" w:hAnsi="Arial" w:cs="Arial"/>
          <w:i/>
          <w:iCs/>
        </w:rPr>
        <w:t>C</w:t>
      </w:r>
      <w:r w:rsidR="00084C4B" w:rsidRPr="00A9581C">
        <w:rPr>
          <w:rFonts w:ascii="Arial" w:hAnsi="Arial" w:cs="Arial"/>
          <w:i/>
          <w:iCs/>
        </w:rPr>
        <w:t xml:space="preserve">orrelations for </w:t>
      </w:r>
      <w:r w:rsidRPr="00A9581C">
        <w:rPr>
          <w:rFonts w:ascii="Arial" w:hAnsi="Arial" w:cs="Arial"/>
          <w:i/>
          <w:iCs/>
        </w:rPr>
        <w:t xml:space="preserve">Specific Phobia of Vomiting Inventory (SPOVI) </w:t>
      </w:r>
      <w:r w:rsidR="00084C4B" w:rsidRPr="00A9581C">
        <w:rPr>
          <w:rFonts w:ascii="Arial" w:hAnsi="Arial" w:cs="Arial"/>
          <w:i/>
          <w:iCs/>
        </w:rPr>
        <w:t>total scores with other measures</w:t>
      </w:r>
      <w:r w:rsidRPr="00A9581C">
        <w:rPr>
          <w:rFonts w:ascii="Arial" w:hAnsi="Arial" w:cs="Arial"/>
          <w:i/>
          <w:iCs/>
        </w:rPr>
        <w:t xml:space="preserve"> for </w:t>
      </w:r>
      <w:r w:rsidR="001723F1" w:rsidRPr="00A9581C">
        <w:rPr>
          <w:rFonts w:ascii="Arial" w:hAnsi="Arial" w:cs="Arial"/>
          <w:i/>
          <w:iCs/>
        </w:rPr>
        <w:t xml:space="preserve">participants with non-zero </w:t>
      </w:r>
      <w:r w:rsidRPr="00A9581C">
        <w:rPr>
          <w:rFonts w:ascii="Arial" w:hAnsi="Arial" w:cs="Arial"/>
          <w:i/>
          <w:iCs/>
        </w:rPr>
        <w:t xml:space="preserve">SPOVI total </w:t>
      </w:r>
      <w:r w:rsidR="001723F1" w:rsidRPr="00A9581C">
        <w:rPr>
          <w:rFonts w:ascii="Arial" w:hAnsi="Arial" w:cs="Arial"/>
          <w:i/>
          <w:iCs/>
        </w:rPr>
        <w:t xml:space="preserve">scores </w:t>
      </w:r>
    </w:p>
    <w:tbl>
      <w:tblPr>
        <w:tblStyle w:val="Tabellenraster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6237"/>
        <w:gridCol w:w="1552"/>
        <w:gridCol w:w="1283"/>
      </w:tblGrid>
      <w:tr w:rsidR="001F6986" w:rsidRPr="00A9581C" w14:paraId="5483838B" w14:textId="041132AA" w:rsidTr="00084C4B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C59DD" w14:textId="77777777" w:rsidR="001F6986" w:rsidRPr="00A9581C" w:rsidRDefault="001F6986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bookmarkStart w:id="0" w:name="_Hlk177373768"/>
            <w:r w:rsidRPr="00A9581C">
              <w:rPr>
                <w:rFonts w:ascii="Arial" w:hAnsi="Arial" w:cs="Arial"/>
                <w:lang w:eastAsia="de-DE"/>
              </w:rPr>
              <w:t>Sampl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05225" w14:textId="77777777" w:rsidR="001F6986" w:rsidRPr="00A9581C" w:rsidRDefault="001F6986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Measur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C2DA1" w14:textId="5D3DC8F2" w:rsidR="001F6986" w:rsidRPr="00A9581C" w:rsidRDefault="001F6986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hAnsi="Arial" w:cs="Arial"/>
                <w:i/>
                <w:lang w:eastAsia="de-DE"/>
              </w:rPr>
              <w:t>r</w:t>
            </w:r>
            <w:r w:rsidRPr="00A9581C">
              <w:rPr>
                <w:rFonts w:ascii="Arial" w:hAnsi="Arial" w:cs="Arial"/>
                <w:vertAlign w:val="subscript"/>
                <w:lang w:eastAsia="de-DE"/>
              </w:rPr>
              <w:t>pb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16625" w14:textId="4866F16C" w:rsidR="001F6986" w:rsidRPr="00A9581C" w:rsidRDefault="001F6986" w:rsidP="003C5DAC">
            <w:pPr>
              <w:spacing w:line="360" w:lineRule="auto"/>
              <w:jc w:val="center"/>
              <w:rPr>
                <w:rFonts w:ascii="Arial" w:hAnsi="Arial" w:cs="Arial"/>
                <w:i/>
                <w:lang w:eastAsia="de-DE"/>
              </w:rPr>
            </w:pPr>
            <w:r w:rsidRPr="00A9581C">
              <w:rPr>
                <w:rFonts w:ascii="Arial" w:hAnsi="Arial" w:cs="Arial"/>
                <w:i/>
                <w:lang w:eastAsia="de-DE"/>
              </w:rPr>
              <w:t>p</w:t>
            </w:r>
            <w:r w:rsidRPr="00A9581C">
              <w:rPr>
                <w:rFonts w:ascii="Arial" w:hAnsi="Arial" w:cs="Arial"/>
                <w:iCs/>
                <w:lang w:eastAsia="de-DE"/>
              </w:rPr>
              <w:t>-value</w:t>
            </w:r>
          </w:p>
        </w:tc>
      </w:tr>
      <w:tr w:rsidR="001E356E" w:rsidRPr="00A9581C" w14:paraId="404A14E3" w14:textId="564870BB" w:rsidTr="00084C4B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A5E5C" w14:textId="611B5370" w:rsidR="001E356E" w:rsidRPr="00A9581C" w:rsidRDefault="00AA64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Mixed community</w:t>
            </w:r>
            <w:r w:rsidR="001E356E" w:rsidRPr="00A9581C">
              <w:rPr>
                <w:rFonts w:ascii="Arial" w:hAnsi="Arial" w:cs="Arial"/>
                <w:lang w:eastAsia="de-DE"/>
              </w:rPr>
              <w:t xml:space="preserve"> sample </w:t>
            </w:r>
          </w:p>
          <w:p w14:paraId="29E2DAB9" w14:textId="415A13EC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</w:rPr>
              <w:t>(</w:t>
            </w:r>
            <w:r w:rsidRPr="00A9581C">
              <w:rPr>
                <w:rFonts w:ascii="Arial" w:hAnsi="Arial" w:cs="Arial"/>
                <w:i/>
                <w:iCs/>
              </w:rPr>
              <w:t>n</w:t>
            </w:r>
            <w:r w:rsidRPr="00A9581C">
              <w:rPr>
                <w:rFonts w:ascii="Arial" w:hAnsi="Arial" w:cs="Arial"/>
              </w:rPr>
              <w:t xml:space="preserve"> = 357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EEDA2E0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Emetophobia Questionnaire–13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D8E6A00" w14:textId="06351D70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419A73A" w14:textId="21D086A0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59AC2E37" w14:textId="5731281F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5100E12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3F8BEEE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Generalized Anxiety Disorder–2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8C163A2" w14:textId="4CD11E04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3DD151E" w14:textId="57C961E5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2CF5B883" w14:textId="237FC9EF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D75EC17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FEF0EB6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hAnsi="Arial" w:cs="Arial"/>
              </w:rPr>
              <w:t xml:space="preserve">Modified Short Version of the Health Anxiety Inventory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1144C96" w14:textId="1BFC5D70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72ABD7" w14:textId="63BD69C0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795B8594" w14:textId="62374506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9B4506E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57E79CE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hAnsi="Arial" w:cs="Arial"/>
              </w:rPr>
              <w:t xml:space="preserve">Mini – Social Phobia Inventory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013B89E" w14:textId="5363D6CD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D5FE300" w14:textId="748EE99A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3E034EEE" w14:textId="62945F73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72087CF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06F294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Patient Health Questionnaire–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3950491" w14:textId="4859C5DC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1EA0B5" w14:textId="29A4A6A4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6D1B166F" w14:textId="3F08291A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FF7C3AD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F1A74B3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Eating Disorder Examination–Questionnair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4FBE15A" w14:textId="13864E45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71DB345" w14:textId="17D461EF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.031</w:t>
            </w:r>
          </w:p>
        </w:tc>
      </w:tr>
      <w:tr w:rsidR="001E356E" w:rsidRPr="00A9581C" w14:paraId="64F1731D" w14:textId="09733C54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3388B52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B45B150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hAnsi="Arial" w:cs="Arial"/>
              </w:rPr>
              <w:t>Scale for assessing disgust sensitiv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BB032CF" w14:textId="024C90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DE2953" w14:textId="38D45623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2C0FF569" w14:textId="79E42193" w:rsidTr="00084C4B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DDA042B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FDE96EC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Somatosensory Amplification Sc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950C982" w14:textId="44F3D1CF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FE90F18" w14:textId="7F8B02CD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 xml:space="preserve"> .003</w:t>
            </w:r>
          </w:p>
        </w:tc>
      </w:tr>
      <w:tr w:rsidR="001E356E" w:rsidRPr="00A9581C" w14:paraId="3F49BBFD" w14:textId="6AF4EDF3" w:rsidTr="001E356E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B4678DC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9978735" w14:textId="585319BF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vertAlign w:val="superscript"/>
                <w:lang w:eastAsia="de-DE"/>
                <w14:ligatures w14:val="standardContextual"/>
              </w:rPr>
            </w:pPr>
            <w:r w:rsidRPr="00A9581C">
              <w:rPr>
                <w:rFonts w:ascii="Arial" w:hAnsi="Arial" w:cs="Arial"/>
              </w:rPr>
              <w:t>Dimensional Obsessive</w:t>
            </w: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–</w:t>
            </w:r>
            <w:r w:rsidRPr="00A9581C">
              <w:rPr>
                <w:rFonts w:ascii="Arial" w:hAnsi="Arial" w:cs="Arial"/>
              </w:rPr>
              <w:t>Compulsive Scale</w:t>
            </w: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–</w:t>
            </w:r>
            <w:r w:rsidRPr="00A9581C">
              <w:rPr>
                <w:rFonts w:ascii="Arial" w:hAnsi="Arial" w:cs="Arial"/>
              </w:rPr>
              <w:t>Short Form</w:t>
            </w:r>
            <w:r w:rsidR="0082635B" w:rsidRPr="00A9581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52ADCB0" w14:textId="329275D4" w:rsidR="001E356E" w:rsidRPr="00A9581C" w:rsidRDefault="001E356E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1596223" w14:textId="4AC6F31B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1E356E" w:rsidRPr="00A9581C" w14:paraId="0369778F" w14:textId="77777777" w:rsidTr="007033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8AC23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A078E8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54B2CFB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00964B7" w14:textId="77777777" w:rsidR="001E356E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</w:tr>
      <w:tr w:rsidR="0040239D" w:rsidRPr="00A9581C" w14:paraId="4F642838" w14:textId="6D16B10E" w:rsidTr="00B33130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DA8A3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 xml:space="preserve">Outpatient sample </w:t>
            </w:r>
          </w:p>
          <w:p w14:paraId="28FB32E2" w14:textId="37CD3495" w:rsidR="0040239D" w:rsidRPr="00A9581C" w:rsidRDefault="001E356E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</w:rPr>
              <w:t>(</w:t>
            </w:r>
            <w:r w:rsidRPr="00A9581C">
              <w:rPr>
                <w:rFonts w:ascii="Arial" w:hAnsi="Arial" w:cs="Arial"/>
                <w:i/>
                <w:iCs/>
              </w:rPr>
              <w:t>n</w:t>
            </w:r>
            <w:r w:rsidRPr="00A9581C">
              <w:rPr>
                <w:rFonts w:ascii="Arial" w:hAnsi="Arial" w:cs="Arial"/>
              </w:rPr>
              <w:t xml:space="preserve"> = 258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7DBCE62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Beck Depression Inventory-Revised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6896DFA" w14:textId="2BE48DB2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A9345D9" w14:textId="2C1448A3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.004</w:t>
            </w:r>
          </w:p>
        </w:tc>
      </w:tr>
      <w:tr w:rsidR="0040239D" w:rsidRPr="00A9581C" w14:paraId="7F1DBB3B" w14:textId="1EEB4EB4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7C668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8336A5C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Brief Symptom Inventory – Somatizat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7841873" w14:textId="272B0229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.2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437240F" w14:textId="213365C4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&lt; .001</w:t>
            </w:r>
          </w:p>
        </w:tc>
      </w:tr>
      <w:tr w:rsidR="0040239D" w:rsidRPr="00A9581C" w14:paraId="4FA36CBF" w14:textId="126F3708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4D34D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84AF707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Brief Symptom Inventory – </w:t>
            </w:r>
            <w:r w:rsidRPr="00A9581C">
              <w:rPr>
                <w:rFonts w:ascii="Arial" w:hAnsi="Arial" w:cs="Arial"/>
              </w:rPr>
              <w:t>Obsession-Compuls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EF3C160" w14:textId="53E14B34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F9EF0BE" w14:textId="4BD3CDCB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.108</w:t>
            </w:r>
          </w:p>
        </w:tc>
      </w:tr>
      <w:tr w:rsidR="0040239D" w:rsidRPr="00A9581C" w14:paraId="1903D920" w14:textId="1F8683C4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FC290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527ECB8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Brief Symptom Inventory – </w:t>
            </w:r>
            <w:r w:rsidRPr="00A9581C">
              <w:rPr>
                <w:rFonts w:ascii="Arial" w:hAnsi="Arial" w:cs="Arial"/>
              </w:rPr>
              <w:t>Interpersonal Sensitiv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7B149F3" w14:textId="1AF9BD74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79A869" w14:textId="178ACA6D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  <w:lang w:eastAsia="de-DE"/>
              </w:rPr>
              <w:t>.004</w:t>
            </w:r>
          </w:p>
        </w:tc>
      </w:tr>
      <w:tr w:rsidR="0040239D" w:rsidRPr="00A9581C" w14:paraId="7C842A4E" w14:textId="043E6C16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D5659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BD6773C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 xml:space="preserve">Brief Symptom Inventory – </w:t>
            </w:r>
            <w:r w:rsidRPr="00A9581C">
              <w:rPr>
                <w:rFonts w:ascii="Arial" w:hAnsi="Arial" w:cs="Arial"/>
              </w:rPr>
              <w:t>Depress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DA93003" w14:textId="6C3962B8" w:rsidR="0040239D" w:rsidRPr="00A9581C" w:rsidRDefault="0040239D" w:rsidP="003C5DAC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9C53459" w14:textId="42847DBB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A9581C">
              <w:rPr>
                <w:rFonts w:ascii="Arial" w:hAnsi="Arial" w:cs="Arial"/>
              </w:rPr>
              <w:t>.004</w:t>
            </w:r>
          </w:p>
        </w:tc>
      </w:tr>
      <w:tr w:rsidR="0040239D" w:rsidRPr="00A9581C" w14:paraId="26A3B5AD" w14:textId="4D76288D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7F35C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A200888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Brief Symptom Inventory –</w:t>
            </w:r>
            <w:r w:rsidRPr="00A9581C">
              <w:rPr>
                <w:rFonts w:ascii="Arial" w:hAnsi="Arial" w:cs="Arial"/>
              </w:rPr>
              <w:t xml:space="preserve"> Anxie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9F429D7" w14:textId="2CF6F6D5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8FE8A7B" w14:textId="6FD8495F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&lt; .001</w:t>
            </w:r>
          </w:p>
        </w:tc>
      </w:tr>
      <w:tr w:rsidR="0040239D" w:rsidRPr="00A9581C" w14:paraId="01A34693" w14:textId="681361AE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D769A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53BDA18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Brief Symptom Inventory –</w:t>
            </w:r>
            <w:r w:rsidRPr="00A9581C">
              <w:rPr>
                <w:rFonts w:ascii="Arial" w:hAnsi="Arial" w:cs="Arial"/>
              </w:rPr>
              <w:t xml:space="preserve"> Hostil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42AB725" w14:textId="486D19CF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A97379D" w14:textId="5783A491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&lt;.001</w:t>
            </w:r>
          </w:p>
        </w:tc>
      </w:tr>
      <w:tr w:rsidR="0040239D" w:rsidRPr="00A9581C" w14:paraId="018A21A2" w14:textId="263D4EFD" w:rsidTr="0082635B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72428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B92F98F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Brief Symptom Inventory –</w:t>
            </w:r>
            <w:r w:rsidRPr="00A9581C">
              <w:rPr>
                <w:rFonts w:ascii="Arial" w:hAnsi="Arial" w:cs="Arial"/>
              </w:rPr>
              <w:t xml:space="preserve"> Phobic anxie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07CBF09" w14:textId="5F3F3075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90C084B" w14:textId="704D2D9B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&lt;.001</w:t>
            </w:r>
          </w:p>
        </w:tc>
      </w:tr>
      <w:tr w:rsidR="0040239D" w:rsidRPr="00A9581C" w14:paraId="0E73B5A5" w14:textId="7DA6EA8D" w:rsidTr="007033C4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8F2AF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2C2EB35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Brief Symptom Inventory –</w:t>
            </w:r>
            <w:r w:rsidRPr="00A9581C">
              <w:rPr>
                <w:rFonts w:ascii="Arial" w:hAnsi="Arial" w:cs="Arial"/>
              </w:rPr>
              <w:t xml:space="preserve"> Paranoid ideat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AC6281B" w14:textId="54B7F2E6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781241A" w14:textId="46BBB0D1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004</w:t>
            </w:r>
          </w:p>
        </w:tc>
      </w:tr>
      <w:tr w:rsidR="0040239D" w:rsidRPr="00A9581C" w14:paraId="28D4EAB2" w14:textId="0052BD1C" w:rsidTr="007033C4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C311E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50BE3" w14:textId="7777777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eastAsiaTheme="minorHAnsi" w:hAnsi="Arial" w:cs="Arial"/>
                <w:kern w:val="2"/>
                <w:lang w:eastAsia="de-DE"/>
                <w14:ligatures w14:val="standardContextual"/>
              </w:rPr>
              <w:t>Brief Symptom Inventory –</w:t>
            </w:r>
            <w:r w:rsidRPr="00A9581C">
              <w:rPr>
                <w:rFonts w:ascii="Arial" w:hAnsi="Arial" w:cs="Arial"/>
              </w:rPr>
              <w:t xml:space="preserve"> Psychoticis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5E1F3" w14:textId="38FA75BC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8F7A" w14:textId="58756D07" w:rsidR="0040239D" w:rsidRPr="00A9581C" w:rsidRDefault="0040239D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</w:rPr>
              <w:t>.002</w:t>
            </w:r>
          </w:p>
        </w:tc>
      </w:tr>
      <w:tr w:rsidR="0082635B" w:rsidRPr="00A9581C" w14:paraId="3B17FDDC" w14:textId="77777777" w:rsidTr="0082635B">
        <w:trPr>
          <w:jc w:val="center"/>
        </w:trPr>
        <w:tc>
          <w:tcPr>
            <w:tcW w:w="107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30401A" w14:textId="2DCD006E" w:rsidR="0082635B" w:rsidRPr="00A9581C" w:rsidRDefault="0082635B" w:rsidP="003C5DA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581C">
              <w:rPr>
                <w:rFonts w:ascii="Arial" w:hAnsi="Arial" w:cs="Arial"/>
                <w:i/>
                <w:iCs/>
              </w:rPr>
              <w:t>Note.</w:t>
            </w:r>
            <w:r w:rsidRPr="00A9581C">
              <w:rPr>
                <w:rFonts w:ascii="Arial" w:hAnsi="Arial" w:cs="Arial"/>
              </w:rPr>
              <w:t xml:space="preserve"> </w:t>
            </w:r>
            <w:r w:rsidRPr="00A9581C">
              <w:rPr>
                <w:rFonts w:ascii="Arial" w:hAnsi="Arial" w:cs="Arial"/>
                <w:vertAlign w:val="superscript"/>
              </w:rPr>
              <w:t>a</w:t>
            </w:r>
            <w:r w:rsidRPr="00A9581C">
              <w:rPr>
                <w:rFonts w:ascii="Arial" w:hAnsi="Arial" w:cs="Arial"/>
              </w:rPr>
              <w:t xml:space="preserve"> </w:t>
            </w:r>
            <w:r w:rsidRPr="00A9581C">
              <w:rPr>
                <w:rFonts w:ascii="Arial" w:hAnsi="Arial" w:cs="Arial"/>
                <w:i/>
                <w:iCs/>
              </w:rPr>
              <w:t>n</w:t>
            </w:r>
            <w:r w:rsidRPr="00A9581C">
              <w:rPr>
                <w:rFonts w:ascii="Arial" w:hAnsi="Arial" w:cs="Arial"/>
              </w:rPr>
              <w:t xml:space="preserve"> = 218 with complete data.</w:t>
            </w:r>
            <w:r w:rsidR="00822AB6" w:rsidRPr="00A9581C">
              <w:rPr>
                <w:rFonts w:ascii="Arial" w:hAnsi="Arial" w:cs="Arial"/>
                <w:i/>
                <w:lang w:eastAsia="de-DE"/>
              </w:rPr>
              <w:t xml:space="preserve"> r</w:t>
            </w:r>
            <w:r w:rsidR="00822AB6" w:rsidRPr="00A9581C">
              <w:rPr>
                <w:rFonts w:ascii="Arial" w:hAnsi="Arial" w:cs="Arial"/>
                <w:vertAlign w:val="subscript"/>
                <w:lang w:eastAsia="de-DE"/>
              </w:rPr>
              <w:t>pb</w:t>
            </w:r>
            <w:r w:rsidR="00822AB6" w:rsidRPr="00A9581C">
              <w:rPr>
                <w:rFonts w:ascii="Arial" w:hAnsi="Arial" w:cs="Arial"/>
                <w:lang w:eastAsia="de-DE"/>
              </w:rPr>
              <w:t xml:space="preserve"> = percentage </w:t>
            </w:r>
            <w:r w:rsidR="00822AB6" w:rsidRPr="00A9581C">
              <w:rPr>
                <w:rFonts w:ascii="Arial" w:hAnsi="Arial" w:cs="Arial"/>
              </w:rPr>
              <w:t>bend correlation</w:t>
            </w:r>
          </w:p>
        </w:tc>
      </w:tr>
      <w:bookmarkEnd w:id="0"/>
    </w:tbl>
    <w:p w14:paraId="02C99B62" w14:textId="368FCC1D" w:rsidR="007D76EF" w:rsidRPr="00A9581C" w:rsidRDefault="007D76EF" w:rsidP="00CF4097">
      <w:pPr>
        <w:rPr>
          <w:rFonts w:ascii="Arial" w:hAnsi="Arial" w:cs="Arial"/>
        </w:rPr>
      </w:pPr>
    </w:p>
    <w:sectPr w:rsidR="007D76EF" w:rsidRPr="00A9581C" w:rsidSect="008F532F">
      <w:footerReference w:type="even" r:id="rId6"/>
      <w:footerReference w:type="default" r:id="rId7"/>
      <w:pgSz w:w="11906" w:h="16838"/>
      <w:pgMar w:top="1135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6AE0C" w14:textId="77777777" w:rsidR="008029F4" w:rsidRDefault="008029F4" w:rsidP="00B12DBB">
      <w:pPr>
        <w:spacing w:after="0" w:line="240" w:lineRule="auto"/>
      </w:pPr>
      <w:r>
        <w:separator/>
      </w:r>
    </w:p>
  </w:endnote>
  <w:endnote w:type="continuationSeparator" w:id="0">
    <w:p w14:paraId="135F1DEF" w14:textId="77777777" w:rsidR="008029F4" w:rsidRDefault="008029F4" w:rsidP="00B12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421397617"/>
      <w:docPartObj>
        <w:docPartGallery w:val="Page Numbers (Bottom of Page)"/>
        <w:docPartUnique/>
      </w:docPartObj>
    </w:sdtPr>
    <w:sdtContent>
      <w:p w14:paraId="79DAFE8E" w14:textId="6B667BB2" w:rsidR="00B12DBB" w:rsidRDefault="00B12DBB" w:rsidP="000257B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17252E" w14:textId="77777777" w:rsidR="00B12DBB" w:rsidRDefault="00B12DBB" w:rsidP="00B12DB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647743725"/>
      <w:docPartObj>
        <w:docPartGallery w:val="Page Numbers (Bottom of Page)"/>
        <w:docPartUnique/>
      </w:docPartObj>
    </w:sdtPr>
    <w:sdtContent>
      <w:p w14:paraId="4149931E" w14:textId="2CF4EC23" w:rsidR="00B12DBB" w:rsidRDefault="00B12DBB" w:rsidP="000257B5">
        <w:pPr>
          <w:pStyle w:val="Fuzeile"/>
          <w:framePr w:wrap="none" w:vAnchor="text" w:hAnchor="margin" w:xAlign="right" w:y="1"/>
          <w:rPr>
            <w:rStyle w:val="Seitenzahl"/>
          </w:rPr>
        </w:pPr>
        <w:r w:rsidRPr="00B12DBB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B12DBB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B12DBB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B12DBB">
          <w:rPr>
            <w:rStyle w:val="Seitenzahl"/>
            <w:rFonts w:ascii="Arial" w:hAnsi="Arial" w:cs="Arial"/>
            <w:noProof/>
            <w:sz w:val="20"/>
            <w:szCs w:val="20"/>
          </w:rPr>
          <w:t>2</w:t>
        </w:r>
        <w:r w:rsidRPr="00B12DBB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1B090197" w14:textId="789A8CBA" w:rsidR="00B12DBB" w:rsidRPr="00B12DBB" w:rsidRDefault="00B12DBB" w:rsidP="00B12DBB">
    <w:pPr>
      <w:pStyle w:val="Fuzeile"/>
      <w:ind w:right="360"/>
      <w:rPr>
        <w:rFonts w:ascii="Arial" w:hAnsi="Arial" w:cs="Arial"/>
        <w:sz w:val="20"/>
        <w:szCs w:val="20"/>
      </w:rPr>
    </w:pPr>
    <w:r w:rsidRPr="00B12DBB">
      <w:rPr>
        <w:rFonts w:ascii="Arial" w:hAnsi="Arial" w:cs="Arial"/>
        <w:sz w:val="20"/>
        <w:szCs w:val="20"/>
      </w:rPr>
      <w:t>German version of the specific phobia of vomiting inventory (SPOVI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67E1B" w14:textId="77777777" w:rsidR="008029F4" w:rsidRDefault="008029F4" w:rsidP="00B12DBB">
      <w:pPr>
        <w:spacing w:after="0" w:line="240" w:lineRule="auto"/>
      </w:pPr>
      <w:r>
        <w:separator/>
      </w:r>
    </w:p>
  </w:footnote>
  <w:footnote w:type="continuationSeparator" w:id="0">
    <w:p w14:paraId="5C63F537" w14:textId="77777777" w:rsidR="008029F4" w:rsidRDefault="008029F4" w:rsidP="00B12D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MDMztDA0NDE0MjRV0lEKTi0uzszPAykwrwUA37dneSwAAAA="/>
  </w:docVars>
  <w:rsids>
    <w:rsidRoot w:val="009110D1"/>
    <w:rsid w:val="00007578"/>
    <w:rsid w:val="00082E26"/>
    <w:rsid w:val="00084C4B"/>
    <w:rsid w:val="0015140C"/>
    <w:rsid w:val="001723F1"/>
    <w:rsid w:val="001850DE"/>
    <w:rsid w:val="001C736F"/>
    <w:rsid w:val="001E356E"/>
    <w:rsid w:val="001F6986"/>
    <w:rsid w:val="0021212D"/>
    <w:rsid w:val="00233520"/>
    <w:rsid w:val="0026710A"/>
    <w:rsid w:val="002B1E25"/>
    <w:rsid w:val="002C1861"/>
    <w:rsid w:val="003C5DAC"/>
    <w:rsid w:val="003D4AB7"/>
    <w:rsid w:val="0040239D"/>
    <w:rsid w:val="00404BDA"/>
    <w:rsid w:val="00405E45"/>
    <w:rsid w:val="00414EEA"/>
    <w:rsid w:val="00424789"/>
    <w:rsid w:val="005507C1"/>
    <w:rsid w:val="0056053F"/>
    <w:rsid w:val="005E57E8"/>
    <w:rsid w:val="00602DAC"/>
    <w:rsid w:val="0062267B"/>
    <w:rsid w:val="006449FA"/>
    <w:rsid w:val="0064780F"/>
    <w:rsid w:val="006500B2"/>
    <w:rsid w:val="0069635A"/>
    <w:rsid w:val="00697E6F"/>
    <w:rsid w:val="0070087C"/>
    <w:rsid w:val="007033C4"/>
    <w:rsid w:val="0072636A"/>
    <w:rsid w:val="0078551D"/>
    <w:rsid w:val="00790CEB"/>
    <w:rsid w:val="007D54A2"/>
    <w:rsid w:val="007D76EF"/>
    <w:rsid w:val="008029F4"/>
    <w:rsid w:val="0080568A"/>
    <w:rsid w:val="008206D7"/>
    <w:rsid w:val="00822AB6"/>
    <w:rsid w:val="0082635B"/>
    <w:rsid w:val="00865CD2"/>
    <w:rsid w:val="008E25ED"/>
    <w:rsid w:val="008F532F"/>
    <w:rsid w:val="009110D1"/>
    <w:rsid w:val="009E63ED"/>
    <w:rsid w:val="00A50E8B"/>
    <w:rsid w:val="00A70CA7"/>
    <w:rsid w:val="00A744B2"/>
    <w:rsid w:val="00A877AB"/>
    <w:rsid w:val="00A9581C"/>
    <w:rsid w:val="00AA649D"/>
    <w:rsid w:val="00AE30F5"/>
    <w:rsid w:val="00AE751F"/>
    <w:rsid w:val="00B06A57"/>
    <w:rsid w:val="00B12DBB"/>
    <w:rsid w:val="00B30BE0"/>
    <w:rsid w:val="00B33130"/>
    <w:rsid w:val="00C42B29"/>
    <w:rsid w:val="00C57E84"/>
    <w:rsid w:val="00CF4097"/>
    <w:rsid w:val="00D01149"/>
    <w:rsid w:val="00DC25DF"/>
    <w:rsid w:val="00DE77C4"/>
    <w:rsid w:val="00E21411"/>
    <w:rsid w:val="00E53778"/>
    <w:rsid w:val="00ED455A"/>
    <w:rsid w:val="00ED5545"/>
    <w:rsid w:val="00F43294"/>
    <w:rsid w:val="00F52460"/>
    <w:rsid w:val="00F55932"/>
    <w:rsid w:val="00F7009E"/>
    <w:rsid w:val="00F84989"/>
    <w:rsid w:val="00F9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0315F"/>
  <w15:chartTrackingRefBased/>
  <w15:docId w15:val="{DA1BC05C-DF92-4B10-BBA5-5849C229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10D1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10D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de-CH"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110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110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10D1"/>
    <w:rPr>
      <w:rFonts w:ascii="Times New Roman" w:hAnsi="Times New Roman" w:cs="Times New Roman"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449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449FA"/>
    <w:rPr>
      <w:rFonts w:ascii="Courier New" w:eastAsia="Times New Roman" w:hAnsi="Courier New" w:cs="Courier New"/>
      <w:kern w:val="0"/>
      <w:sz w:val="20"/>
      <w:szCs w:val="20"/>
      <w:lang w:val="en-US" w:eastAsia="de-DE"/>
      <w14:ligatures w14:val="none"/>
    </w:rPr>
  </w:style>
  <w:style w:type="paragraph" w:customStyle="1" w:styleId="Default">
    <w:name w:val="Default"/>
    <w:rsid w:val="007D76E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gnvwddmdn3b">
    <w:name w:val="gnvwddmdn3b"/>
    <w:basedOn w:val="Absatz-Standardschriftart"/>
    <w:rsid w:val="0072636A"/>
  </w:style>
  <w:style w:type="paragraph" w:styleId="Kopfzeile">
    <w:name w:val="header"/>
    <w:basedOn w:val="Standard"/>
    <w:link w:val="KopfzeileZchn"/>
    <w:uiPriority w:val="99"/>
    <w:unhideWhenUsed/>
    <w:rsid w:val="00B12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2DBB"/>
    <w:rPr>
      <w:rFonts w:ascii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12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2DBB"/>
    <w:rPr>
      <w:rFonts w:ascii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B12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04</Words>
  <Characters>5968</Characters>
  <Application>Microsoft Office Word</Application>
  <DocSecurity>0</DocSecurity>
  <Lines>94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mann, Severin</dc:creator>
  <cp:keywords/>
  <dc:description/>
  <cp:lastModifiedBy>Hennemann, Severin</cp:lastModifiedBy>
  <cp:revision>3</cp:revision>
  <cp:lastPrinted>2025-03-25T07:06:00Z</cp:lastPrinted>
  <dcterms:created xsi:type="dcterms:W3CDTF">2025-03-25T07:06:00Z</dcterms:created>
  <dcterms:modified xsi:type="dcterms:W3CDTF">2025-03-25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